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0F0194" w14:textId="0937C552" w:rsidR="003A5676" w:rsidRPr="00B432CB" w:rsidRDefault="003A5676" w:rsidP="003A5676">
      <w:pPr>
        <w:pStyle w:val="Heading5"/>
        <w:ind w:left="0" w:firstLine="0"/>
        <w:rPr>
          <w:color w:val="000000" w:themeColor="text1"/>
        </w:rPr>
      </w:pPr>
      <w:r w:rsidRPr="00B432CB">
        <w:rPr>
          <w:color w:val="000000" w:themeColor="text1"/>
        </w:rPr>
        <w:t xml:space="preserve">Table S2. Primers </w:t>
      </w:r>
      <w:r w:rsidR="00A90B2B" w:rsidRPr="00B432CB">
        <w:rPr>
          <w:color w:val="000000" w:themeColor="text1"/>
        </w:rPr>
        <w:t>u</w:t>
      </w:r>
      <w:r w:rsidRPr="00B432CB">
        <w:rPr>
          <w:color w:val="000000" w:themeColor="text1"/>
        </w:rPr>
        <w:t xml:space="preserve">sed in this </w:t>
      </w:r>
      <w:r w:rsidR="00A90B2B" w:rsidRPr="00B432CB">
        <w:rPr>
          <w:color w:val="000000" w:themeColor="text1"/>
        </w:rPr>
        <w:t>s</w:t>
      </w:r>
      <w:r w:rsidRPr="00B432CB">
        <w:rPr>
          <w:color w:val="000000" w:themeColor="text1"/>
        </w:rPr>
        <w:t>tudy</w:t>
      </w:r>
    </w:p>
    <w:tbl>
      <w:tblPr>
        <w:tblW w:w="9356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85"/>
        <w:gridCol w:w="7371"/>
      </w:tblGrid>
      <w:tr w:rsidR="00CB5AB2" w:rsidRPr="00B432CB" w14:paraId="3F24B3DE" w14:textId="77777777" w:rsidTr="00CC218B">
        <w:trPr>
          <w:trHeight w:val="422"/>
        </w:trPr>
        <w:tc>
          <w:tcPr>
            <w:tcW w:w="1985" w:type="dxa"/>
          </w:tcPr>
          <w:p w14:paraId="57BC4223" w14:textId="77777777" w:rsidR="003A5676" w:rsidRPr="00B432CB" w:rsidRDefault="003A5676" w:rsidP="00F3663D">
            <w:pPr>
              <w:spacing w:line="480" w:lineRule="auto"/>
              <w:rPr>
                <w:b/>
                <w:color w:val="000000" w:themeColor="text1"/>
              </w:rPr>
            </w:pPr>
            <w:r w:rsidRPr="00B432CB">
              <w:rPr>
                <w:b/>
                <w:color w:val="000000" w:themeColor="text1"/>
              </w:rPr>
              <w:t>No.</w:t>
            </w:r>
          </w:p>
        </w:tc>
        <w:tc>
          <w:tcPr>
            <w:tcW w:w="7371" w:type="dxa"/>
          </w:tcPr>
          <w:p w14:paraId="6C421B78" w14:textId="77777777" w:rsidR="003A5676" w:rsidRPr="00B432CB" w:rsidRDefault="003A5676" w:rsidP="00F3663D">
            <w:pPr>
              <w:spacing w:line="480" w:lineRule="auto"/>
              <w:rPr>
                <w:b/>
                <w:color w:val="000000" w:themeColor="text1"/>
              </w:rPr>
            </w:pPr>
            <w:r w:rsidRPr="00B432CB">
              <w:rPr>
                <w:b/>
                <w:color w:val="000000" w:themeColor="text1"/>
              </w:rPr>
              <w:t>Sequence (from 5</w:t>
            </w:r>
            <w:r w:rsidRPr="00B432CB">
              <w:rPr>
                <w:b/>
                <w:color w:val="000000" w:themeColor="text1"/>
              </w:rPr>
              <w:sym w:font="Symbol" w:char="F0A2"/>
            </w:r>
            <w:r w:rsidRPr="00B432CB">
              <w:rPr>
                <w:b/>
                <w:color w:val="000000" w:themeColor="text1"/>
              </w:rPr>
              <w:t xml:space="preserve"> to 3</w:t>
            </w:r>
            <w:r w:rsidRPr="00B432CB">
              <w:rPr>
                <w:b/>
                <w:color w:val="000000" w:themeColor="text1"/>
              </w:rPr>
              <w:sym w:font="Symbol" w:char="F0A2"/>
            </w:r>
            <w:r w:rsidRPr="00B432CB">
              <w:rPr>
                <w:b/>
                <w:color w:val="000000" w:themeColor="text1"/>
              </w:rPr>
              <w:t>)</w:t>
            </w:r>
          </w:p>
        </w:tc>
      </w:tr>
      <w:tr w:rsidR="00CB5AB2" w:rsidRPr="00B432CB" w14:paraId="4CD0DD11" w14:textId="77777777" w:rsidTr="00CC218B">
        <w:tc>
          <w:tcPr>
            <w:tcW w:w="1985" w:type="dxa"/>
          </w:tcPr>
          <w:p w14:paraId="71D5083B" w14:textId="523D655B" w:rsidR="00FB1ED4" w:rsidRPr="00B432CB" w:rsidRDefault="00FB1ED4" w:rsidP="00FB1ED4">
            <w:pPr>
              <w:pStyle w:val="Header"/>
              <w:tabs>
                <w:tab w:val="clear" w:pos="4320"/>
                <w:tab w:val="clear" w:pos="8640"/>
              </w:tabs>
              <w:spacing w:line="480" w:lineRule="auto"/>
              <w:rPr>
                <w:rFonts w:ascii="Palatino Linotype" w:hAnsi="Palatino Linotype"/>
                <w:color w:val="000000" w:themeColor="text1"/>
              </w:rPr>
            </w:pPr>
            <w:r w:rsidRPr="00B432CB">
              <w:rPr>
                <w:rFonts w:ascii="Palatino Linotype" w:hAnsi="Palatino Linotype"/>
                <w:color w:val="000000" w:themeColor="text1"/>
              </w:rPr>
              <w:t>1259</w:t>
            </w:r>
          </w:p>
        </w:tc>
        <w:tc>
          <w:tcPr>
            <w:tcW w:w="7371" w:type="dxa"/>
          </w:tcPr>
          <w:p w14:paraId="14A9AFFB" w14:textId="36D462A2" w:rsidR="00FB1ED4" w:rsidRPr="00B432CB" w:rsidRDefault="00FB1ED4" w:rsidP="00DF17DA">
            <w:pPr>
              <w:spacing w:line="480" w:lineRule="auto"/>
              <w:rPr>
                <w:rFonts w:ascii="Palatino Linotype" w:hAnsi="Palatino Linotype"/>
                <w:color w:val="000000" w:themeColor="text1"/>
              </w:rPr>
            </w:pPr>
            <w:r w:rsidRPr="00B432CB">
              <w:rPr>
                <w:rFonts w:ascii="Palatino Linotype" w:hAnsi="Palatino Linotype" w:cs="Palatino-Roman"/>
                <w:color w:val="000000" w:themeColor="text1"/>
              </w:rPr>
              <w:t>GGGTTATTGAATGCCTGC</w:t>
            </w:r>
          </w:p>
        </w:tc>
      </w:tr>
      <w:tr w:rsidR="008F20DB" w:rsidRPr="00B432CB" w14:paraId="67752592" w14:textId="77777777" w:rsidTr="00853859">
        <w:tc>
          <w:tcPr>
            <w:tcW w:w="1985" w:type="dxa"/>
          </w:tcPr>
          <w:p w14:paraId="26A28FF6" w14:textId="77777777" w:rsidR="008F20DB" w:rsidRPr="00B432CB" w:rsidRDefault="008F20DB" w:rsidP="00853859">
            <w:pPr>
              <w:spacing w:line="480" w:lineRule="auto"/>
              <w:rPr>
                <w:rFonts w:ascii="Palatino Linotype" w:hAnsi="Palatino Linotype"/>
                <w:color w:val="000000" w:themeColor="text1"/>
              </w:rPr>
            </w:pPr>
            <w:r w:rsidRPr="00B432CB">
              <w:rPr>
                <w:rFonts w:ascii="Palatino Linotype" w:eastAsia="Times New Roman" w:hAnsi="Palatino Linotype"/>
                <w:color w:val="000000" w:themeColor="text1"/>
              </w:rPr>
              <w:t>7554</w:t>
            </w:r>
          </w:p>
        </w:tc>
        <w:tc>
          <w:tcPr>
            <w:tcW w:w="7371" w:type="dxa"/>
          </w:tcPr>
          <w:p w14:paraId="4579A9D5" w14:textId="77777777" w:rsidR="008F20DB" w:rsidRPr="00B432CB" w:rsidRDefault="008F20DB" w:rsidP="00853859">
            <w:pPr>
              <w:spacing w:line="480" w:lineRule="auto"/>
              <w:rPr>
                <w:rFonts w:ascii="Palatino Linotype" w:hAnsi="Palatino Linotype"/>
                <w:color w:val="000000" w:themeColor="text1"/>
              </w:rPr>
            </w:pPr>
            <w:r w:rsidRPr="00B432CB">
              <w:rPr>
                <w:rFonts w:ascii="Palatino Linotype" w:hAnsi="Palatino Linotype" w:cs="Palatino-Roman"/>
                <w:color w:val="000000" w:themeColor="text1"/>
              </w:rPr>
              <w:t>CAATATCCGCTGAGGGAGAA</w:t>
            </w:r>
          </w:p>
        </w:tc>
      </w:tr>
      <w:tr w:rsidR="008F20DB" w:rsidRPr="00B432CB" w14:paraId="538878C8" w14:textId="77777777" w:rsidTr="00853859">
        <w:tc>
          <w:tcPr>
            <w:tcW w:w="1985" w:type="dxa"/>
          </w:tcPr>
          <w:p w14:paraId="02947530" w14:textId="233BDB59" w:rsidR="008F20DB" w:rsidRPr="00B432CB" w:rsidRDefault="008F20DB" w:rsidP="00853859">
            <w:pPr>
              <w:spacing w:line="480" w:lineRule="auto"/>
              <w:rPr>
                <w:rFonts w:ascii="Palatino Linotype" w:hAnsi="Palatino Linotype"/>
                <w:color w:val="000000" w:themeColor="text1"/>
              </w:rPr>
            </w:pPr>
            <w:r w:rsidRPr="00B432CB">
              <w:rPr>
                <w:rFonts w:ascii="Palatino Linotype" w:eastAsia="Times New Roman" w:hAnsi="Palatino Linotype"/>
                <w:color w:val="000000" w:themeColor="text1"/>
              </w:rPr>
              <w:t>6970</w:t>
            </w:r>
          </w:p>
        </w:tc>
        <w:tc>
          <w:tcPr>
            <w:tcW w:w="7371" w:type="dxa"/>
          </w:tcPr>
          <w:p w14:paraId="14607580" w14:textId="4ECF0FB5" w:rsidR="008F20DB" w:rsidRPr="00B432CB" w:rsidRDefault="008F20DB" w:rsidP="00853859">
            <w:pPr>
              <w:spacing w:line="480" w:lineRule="auto"/>
              <w:rPr>
                <w:rFonts w:ascii="Palatino Linotype" w:hAnsi="Palatino Linotype"/>
                <w:color w:val="000000" w:themeColor="text1"/>
              </w:rPr>
            </w:pPr>
            <w:r w:rsidRPr="00B432CB">
              <w:t>CCAGCAGCCGCGGTAAT</w:t>
            </w:r>
          </w:p>
        </w:tc>
      </w:tr>
      <w:tr w:rsidR="008F20DB" w:rsidRPr="00B432CB" w14:paraId="0358183E" w14:textId="77777777" w:rsidTr="00853859">
        <w:tc>
          <w:tcPr>
            <w:tcW w:w="1985" w:type="dxa"/>
          </w:tcPr>
          <w:p w14:paraId="6ADFB5E1" w14:textId="15FA864E" w:rsidR="008F20DB" w:rsidRPr="00B432CB" w:rsidRDefault="008F20DB" w:rsidP="00853859">
            <w:pPr>
              <w:spacing w:line="480" w:lineRule="auto"/>
              <w:rPr>
                <w:rFonts w:ascii="Palatino Linotype" w:hAnsi="Palatino Linotype"/>
                <w:color w:val="000000" w:themeColor="text1"/>
              </w:rPr>
            </w:pPr>
            <w:r w:rsidRPr="00B432CB">
              <w:rPr>
                <w:rFonts w:ascii="Palatino Linotype" w:eastAsia="Times New Roman" w:hAnsi="Palatino Linotype"/>
                <w:color w:val="000000" w:themeColor="text1"/>
              </w:rPr>
              <w:t>6971</w:t>
            </w:r>
          </w:p>
        </w:tc>
        <w:tc>
          <w:tcPr>
            <w:tcW w:w="7371" w:type="dxa"/>
          </w:tcPr>
          <w:p w14:paraId="23515C8B" w14:textId="74591E38" w:rsidR="008F20DB" w:rsidRPr="00B432CB" w:rsidRDefault="008F20DB" w:rsidP="00853859">
            <w:pPr>
              <w:spacing w:line="480" w:lineRule="auto"/>
              <w:rPr>
                <w:rFonts w:ascii="Palatino Linotype" w:hAnsi="Palatino Linotype"/>
                <w:color w:val="000000" w:themeColor="text1"/>
              </w:rPr>
            </w:pPr>
            <w:r w:rsidRPr="00B432CB">
              <w:t>TTTACGCCCAGTAATTCCGATT</w:t>
            </w:r>
          </w:p>
        </w:tc>
      </w:tr>
      <w:tr w:rsidR="008F20DB" w:rsidRPr="00B432CB" w14:paraId="351D6398" w14:textId="77777777" w:rsidTr="00853859">
        <w:tc>
          <w:tcPr>
            <w:tcW w:w="1985" w:type="dxa"/>
          </w:tcPr>
          <w:p w14:paraId="1E72AA6F" w14:textId="1956F8EF" w:rsidR="008F20DB" w:rsidRPr="00B432CB" w:rsidRDefault="008F20DB" w:rsidP="00853859">
            <w:pPr>
              <w:spacing w:line="480" w:lineRule="auto"/>
              <w:rPr>
                <w:rFonts w:ascii="Palatino Linotype" w:hAnsi="Palatino Linotype"/>
                <w:color w:val="000000" w:themeColor="text1"/>
              </w:rPr>
            </w:pPr>
            <w:r w:rsidRPr="00B432CB">
              <w:rPr>
                <w:rFonts w:ascii="Palatino Linotype" w:eastAsia="Times New Roman" w:hAnsi="Palatino Linotype"/>
                <w:color w:val="000000" w:themeColor="text1"/>
              </w:rPr>
              <w:t>7530</w:t>
            </w:r>
          </w:p>
        </w:tc>
        <w:tc>
          <w:tcPr>
            <w:tcW w:w="7371" w:type="dxa"/>
          </w:tcPr>
          <w:p w14:paraId="300118B3" w14:textId="030431AE" w:rsidR="008F20DB" w:rsidRPr="00B432CB" w:rsidRDefault="008F20DB" w:rsidP="00853859">
            <w:pPr>
              <w:spacing w:line="480" w:lineRule="auto"/>
              <w:rPr>
                <w:rFonts w:ascii="Palatino Linotype" w:hAnsi="Palatino Linotype"/>
                <w:color w:val="000000" w:themeColor="text1"/>
              </w:rPr>
            </w:pPr>
            <w:r w:rsidRPr="00B432CB">
              <w:t>CAGCCCGCGCACATTC</w:t>
            </w:r>
          </w:p>
        </w:tc>
      </w:tr>
      <w:tr w:rsidR="008F20DB" w:rsidRPr="00B432CB" w14:paraId="7205B126" w14:textId="77777777" w:rsidTr="00853859">
        <w:tc>
          <w:tcPr>
            <w:tcW w:w="1985" w:type="dxa"/>
          </w:tcPr>
          <w:p w14:paraId="4A36DCA4" w14:textId="62AA5478" w:rsidR="008F20DB" w:rsidRPr="00B432CB" w:rsidRDefault="008F20DB" w:rsidP="00853859">
            <w:pPr>
              <w:spacing w:line="480" w:lineRule="auto"/>
              <w:rPr>
                <w:rFonts w:ascii="Palatino Linotype" w:hAnsi="Palatino Linotype"/>
                <w:color w:val="000000" w:themeColor="text1"/>
              </w:rPr>
            </w:pPr>
            <w:r w:rsidRPr="00B432CB">
              <w:rPr>
                <w:rFonts w:ascii="Palatino Linotype" w:eastAsia="Times New Roman" w:hAnsi="Palatino Linotype"/>
                <w:color w:val="000000" w:themeColor="text1"/>
              </w:rPr>
              <w:t>7531</w:t>
            </w:r>
          </w:p>
        </w:tc>
        <w:tc>
          <w:tcPr>
            <w:tcW w:w="7371" w:type="dxa"/>
          </w:tcPr>
          <w:p w14:paraId="35BB6B07" w14:textId="6139ED58" w:rsidR="008F20DB" w:rsidRPr="00B432CB" w:rsidRDefault="008F20DB" w:rsidP="00853859">
            <w:pPr>
              <w:spacing w:line="480" w:lineRule="auto"/>
              <w:rPr>
                <w:rFonts w:ascii="Palatino Linotype" w:hAnsi="Palatino Linotype"/>
                <w:color w:val="000000" w:themeColor="text1"/>
              </w:rPr>
            </w:pPr>
            <w:r w:rsidRPr="00B432CB">
              <w:t>TTGTCTCTGGGATTGGCTTTCT</w:t>
            </w:r>
          </w:p>
        </w:tc>
      </w:tr>
      <w:tr w:rsidR="008F20DB" w:rsidRPr="00B432CB" w14:paraId="790334E3" w14:textId="77777777" w:rsidTr="00853859">
        <w:tc>
          <w:tcPr>
            <w:tcW w:w="1985" w:type="dxa"/>
          </w:tcPr>
          <w:p w14:paraId="70F5FF72" w14:textId="1AEF3B0B" w:rsidR="008F20DB" w:rsidRPr="00B432CB" w:rsidRDefault="008F20DB" w:rsidP="00853859">
            <w:pPr>
              <w:spacing w:line="480" w:lineRule="auto"/>
              <w:rPr>
                <w:rFonts w:ascii="Palatino Linotype" w:hAnsi="Palatino Linotype"/>
                <w:color w:val="000000" w:themeColor="text1"/>
              </w:rPr>
            </w:pPr>
            <w:r w:rsidRPr="00B432CB">
              <w:rPr>
                <w:rFonts w:ascii="Palatino Linotype" w:eastAsia="Times New Roman" w:hAnsi="Palatino Linotype"/>
                <w:color w:val="000000" w:themeColor="text1"/>
              </w:rPr>
              <w:t>7763</w:t>
            </w:r>
          </w:p>
        </w:tc>
        <w:tc>
          <w:tcPr>
            <w:tcW w:w="7371" w:type="dxa"/>
          </w:tcPr>
          <w:p w14:paraId="2855A762" w14:textId="52E1A6A2" w:rsidR="008F20DB" w:rsidRPr="00B432CB" w:rsidRDefault="008F20DB" w:rsidP="00853859">
            <w:pPr>
              <w:spacing w:line="480" w:lineRule="auto"/>
              <w:rPr>
                <w:rFonts w:ascii="Palatino Linotype" w:hAnsi="Palatino Linotype"/>
                <w:color w:val="000000" w:themeColor="text1"/>
              </w:rPr>
            </w:pPr>
            <w:r w:rsidRPr="00B432CB">
              <w:t>TCAGAAAATGATAAGCAGCATAAAAAA</w:t>
            </w:r>
          </w:p>
        </w:tc>
      </w:tr>
      <w:tr w:rsidR="00CB5AB2" w:rsidRPr="00B432CB" w14:paraId="704D9D54" w14:textId="77777777" w:rsidTr="00853859">
        <w:tc>
          <w:tcPr>
            <w:tcW w:w="1985" w:type="dxa"/>
          </w:tcPr>
          <w:p w14:paraId="238E403F" w14:textId="3CCD38C8" w:rsidR="006A64ED" w:rsidRPr="00B432CB" w:rsidRDefault="008F20DB" w:rsidP="00853859">
            <w:pPr>
              <w:spacing w:line="480" w:lineRule="auto"/>
              <w:rPr>
                <w:rFonts w:ascii="Palatino Linotype" w:hAnsi="Palatino Linotype"/>
                <w:color w:val="000000" w:themeColor="text1"/>
              </w:rPr>
            </w:pPr>
            <w:r w:rsidRPr="00B432CB">
              <w:rPr>
                <w:rFonts w:ascii="Palatino Linotype" w:eastAsia="Times New Roman" w:hAnsi="Palatino Linotype"/>
                <w:color w:val="000000" w:themeColor="text1"/>
              </w:rPr>
              <w:t>7764</w:t>
            </w:r>
          </w:p>
        </w:tc>
        <w:tc>
          <w:tcPr>
            <w:tcW w:w="7371" w:type="dxa"/>
          </w:tcPr>
          <w:p w14:paraId="234384E2" w14:textId="19C940DF" w:rsidR="006A64ED" w:rsidRPr="00B432CB" w:rsidRDefault="008F20DB" w:rsidP="00853859">
            <w:pPr>
              <w:spacing w:line="480" w:lineRule="auto"/>
              <w:rPr>
                <w:rFonts w:ascii="Palatino Linotype" w:hAnsi="Palatino Linotype"/>
                <w:color w:val="000000" w:themeColor="text1"/>
              </w:rPr>
            </w:pPr>
            <w:r w:rsidRPr="00B432CB">
              <w:t>CCCTGACGATGGCTGTTCA</w:t>
            </w:r>
          </w:p>
        </w:tc>
      </w:tr>
      <w:tr w:rsidR="00CB5AB2" w:rsidRPr="00B432CB" w14:paraId="1E5FAA3C" w14:textId="77777777" w:rsidTr="00853859">
        <w:tc>
          <w:tcPr>
            <w:tcW w:w="1985" w:type="dxa"/>
          </w:tcPr>
          <w:p w14:paraId="369C559F" w14:textId="2FEF255B" w:rsidR="00C21304" w:rsidRPr="00B432CB" w:rsidRDefault="00C21304" w:rsidP="00C21304">
            <w:pPr>
              <w:spacing w:line="480" w:lineRule="auto"/>
              <w:rPr>
                <w:rFonts w:ascii="Palatino Linotype" w:hAnsi="Palatino Linotype"/>
                <w:color w:val="000000" w:themeColor="text1"/>
              </w:rPr>
            </w:pPr>
            <w:r w:rsidRPr="00B432CB">
              <w:rPr>
                <w:rFonts w:eastAsia="Times New Roman"/>
                <w:color w:val="000000" w:themeColor="text1"/>
              </w:rPr>
              <w:t>7030</w:t>
            </w:r>
          </w:p>
        </w:tc>
        <w:tc>
          <w:tcPr>
            <w:tcW w:w="7371" w:type="dxa"/>
            <w:vAlign w:val="bottom"/>
          </w:tcPr>
          <w:p w14:paraId="268D8623" w14:textId="2ECF9C47" w:rsidR="00C21304" w:rsidRPr="00B432CB" w:rsidRDefault="00C21304" w:rsidP="00C21304">
            <w:pPr>
              <w:spacing w:line="480" w:lineRule="auto"/>
              <w:rPr>
                <w:rFonts w:ascii="Palatino Linotype" w:hAnsi="Palatino Linotype"/>
                <w:color w:val="000000" w:themeColor="text1"/>
              </w:rPr>
            </w:pPr>
            <w:r w:rsidRPr="00B432CB">
              <w:rPr>
                <w:rFonts w:eastAsia="Times New Roman"/>
                <w:color w:val="000000" w:themeColor="text1"/>
              </w:rPr>
              <w:t>ATTGTTTAATGATTTCAGACGAGCTTGTTATCGACATAATTGTAGGCTGGAGCTGCTTCG</w:t>
            </w:r>
          </w:p>
        </w:tc>
      </w:tr>
      <w:tr w:rsidR="00CB5AB2" w:rsidRPr="00B432CB" w14:paraId="31869FBB" w14:textId="77777777" w:rsidTr="00853859">
        <w:tc>
          <w:tcPr>
            <w:tcW w:w="1985" w:type="dxa"/>
          </w:tcPr>
          <w:p w14:paraId="57127824" w14:textId="5AADFA6B" w:rsidR="00C21304" w:rsidRPr="00B432CB" w:rsidRDefault="00C21304" w:rsidP="00C21304">
            <w:pPr>
              <w:spacing w:line="480" w:lineRule="auto"/>
              <w:rPr>
                <w:rFonts w:ascii="Palatino Linotype" w:hAnsi="Palatino Linotype"/>
                <w:color w:val="000000" w:themeColor="text1"/>
              </w:rPr>
            </w:pPr>
            <w:r w:rsidRPr="00B432CB">
              <w:rPr>
                <w:rFonts w:eastAsia="Times New Roman"/>
                <w:color w:val="000000" w:themeColor="text1"/>
              </w:rPr>
              <w:t>7031</w:t>
            </w:r>
          </w:p>
        </w:tc>
        <w:tc>
          <w:tcPr>
            <w:tcW w:w="7371" w:type="dxa"/>
            <w:vAlign w:val="bottom"/>
          </w:tcPr>
          <w:p w14:paraId="7A97EDB1" w14:textId="6ABEE05F" w:rsidR="00C21304" w:rsidRPr="00B432CB" w:rsidRDefault="00C21304" w:rsidP="00C21304">
            <w:pPr>
              <w:spacing w:line="480" w:lineRule="auto"/>
              <w:rPr>
                <w:rFonts w:ascii="Palatino Linotype" w:hAnsi="Palatino Linotype"/>
                <w:color w:val="000000" w:themeColor="text1"/>
              </w:rPr>
            </w:pPr>
            <w:r w:rsidRPr="00B432CB">
              <w:rPr>
                <w:rFonts w:eastAsia="Times New Roman"/>
                <w:color w:val="000000" w:themeColor="text1"/>
              </w:rPr>
              <w:t>TAAAAGTGACTGTCCAACATATTACTCCTGCATGAATTTGTCCACACAACATAAACATAAAAAGCTTAAAGTGTAAAGCATATGAATATCCTCCTTAG</w:t>
            </w:r>
          </w:p>
        </w:tc>
      </w:tr>
      <w:tr w:rsidR="00CB5AB2" w:rsidRPr="00B432CB" w14:paraId="11FAECA9" w14:textId="77777777" w:rsidTr="00853859">
        <w:tc>
          <w:tcPr>
            <w:tcW w:w="1985" w:type="dxa"/>
          </w:tcPr>
          <w:p w14:paraId="53CC70AF" w14:textId="0102FA2C" w:rsidR="00C21304" w:rsidRPr="00B432CB" w:rsidRDefault="00C21304" w:rsidP="00C21304">
            <w:pPr>
              <w:spacing w:line="480" w:lineRule="auto"/>
              <w:rPr>
                <w:rFonts w:ascii="Palatino Linotype" w:hAnsi="Palatino Linotype"/>
                <w:color w:val="000000" w:themeColor="text1"/>
              </w:rPr>
            </w:pPr>
            <w:r w:rsidRPr="00B432CB">
              <w:rPr>
                <w:rFonts w:eastAsia="Times New Roman"/>
                <w:color w:val="000000" w:themeColor="text1"/>
              </w:rPr>
              <w:t>9903</w:t>
            </w:r>
          </w:p>
        </w:tc>
        <w:tc>
          <w:tcPr>
            <w:tcW w:w="7371" w:type="dxa"/>
            <w:vAlign w:val="bottom"/>
          </w:tcPr>
          <w:p w14:paraId="650BD518" w14:textId="50C0D9D6" w:rsidR="00C21304" w:rsidRPr="00B432CB" w:rsidRDefault="00C21304" w:rsidP="00C21304">
            <w:pPr>
              <w:spacing w:line="480" w:lineRule="auto"/>
              <w:rPr>
                <w:rFonts w:ascii="Palatino Linotype" w:hAnsi="Palatino Linotype"/>
                <w:color w:val="000000" w:themeColor="text1"/>
              </w:rPr>
            </w:pPr>
            <w:r w:rsidRPr="00B432CB">
              <w:rPr>
                <w:rFonts w:eastAsia="Times New Roman"/>
                <w:color w:val="000000" w:themeColor="text1"/>
              </w:rPr>
              <w:t>CGGAATTCCTTTACACTTTAAGCTTTTTATG</w:t>
            </w:r>
          </w:p>
        </w:tc>
      </w:tr>
      <w:tr w:rsidR="00CB5AB2" w:rsidRPr="00B432CB" w14:paraId="762D240E" w14:textId="77777777" w:rsidTr="00853859">
        <w:tc>
          <w:tcPr>
            <w:tcW w:w="1985" w:type="dxa"/>
          </w:tcPr>
          <w:p w14:paraId="03BDA773" w14:textId="52F05192" w:rsidR="00C21304" w:rsidRPr="00B432CB" w:rsidRDefault="00C21304" w:rsidP="00C21304">
            <w:pPr>
              <w:spacing w:line="480" w:lineRule="auto"/>
              <w:rPr>
                <w:rFonts w:ascii="Palatino Linotype" w:hAnsi="Palatino Linotype"/>
                <w:color w:val="000000" w:themeColor="text1"/>
              </w:rPr>
            </w:pPr>
            <w:r w:rsidRPr="00B432CB">
              <w:rPr>
                <w:rFonts w:eastAsia="Times New Roman"/>
                <w:color w:val="000000" w:themeColor="text1"/>
              </w:rPr>
              <w:t>9904</w:t>
            </w:r>
          </w:p>
        </w:tc>
        <w:tc>
          <w:tcPr>
            <w:tcW w:w="7371" w:type="dxa"/>
            <w:vAlign w:val="bottom"/>
          </w:tcPr>
          <w:p w14:paraId="1DCDAB30" w14:textId="1688E410" w:rsidR="00C21304" w:rsidRPr="00B432CB" w:rsidRDefault="00C21304" w:rsidP="00C21304">
            <w:pPr>
              <w:spacing w:line="480" w:lineRule="auto"/>
              <w:rPr>
                <w:rFonts w:ascii="Palatino Linotype" w:hAnsi="Palatino Linotype"/>
                <w:color w:val="000000" w:themeColor="text1"/>
              </w:rPr>
            </w:pPr>
            <w:r w:rsidRPr="00B432CB">
              <w:rPr>
                <w:rFonts w:eastAsia="Times New Roman"/>
                <w:color w:val="000000" w:themeColor="text1"/>
              </w:rPr>
              <w:t>GCTCTAGAGGATCCCCGGGTACCGAGCTCATTACTCCTGCATGAATTTG</w:t>
            </w:r>
          </w:p>
        </w:tc>
      </w:tr>
      <w:tr w:rsidR="00CB5AB2" w:rsidRPr="00B432CB" w14:paraId="1A41EAB0" w14:textId="77777777" w:rsidTr="00CC218B">
        <w:tc>
          <w:tcPr>
            <w:tcW w:w="1985" w:type="dxa"/>
          </w:tcPr>
          <w:p w14:paraId="2FB0F6E5" w14:textId="084D84F2" w:rsidR="00C21304" w:rsidRPr="00B432CB" w:rsidRDefault="00C21304" w:rsidP="00C21304">
            <w:pPr>
              <w:pStyle w:val="Header"/>
              <w:tabs>
                <w:tab w:val="clear" w:pos="4320"/>
                <w:tab w:val="clear" w:pos="864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10798</w:t>
            </w:r>
          </w:p>
        </w:tc>
        <w:tc>
          <w:tcPr>
            <w:tcW w:w="7371" w:type="dxa"/>
          </w:tcPr>
          <w:p w14:paraId="32FC75DA" w14:textId="60FEFE86" w:rsidR="00C21304" w:rsidRPr="00B432CB" w:rsidRDefault="00C21304" w:rsidP="00C21304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AGGCGTATAAGGAGGGATAGTAGGATATTCCCGAGTCGAT</w:t>
            </w:r>
          </w:p>
        </w:tc>
      </w:tr>
      <w:tr w:rsidR="00CB5AB2" w:rsidRPr="00B432CB" w14:paraId="1FCB07C5" w14:textId="77777777" w:rsidTr="00CC218B">
        <w:tc>
          <w:tcPr>
            <w:tcW w:w="1985" w:type="dxa"/>
          </w:tcPr>
          <w:p w14:paraId="6DD52825" w14:textId="5D7046AE" w:rsidR="00C21304" w:rsidRPr="00B432CB" w:rsidRDefault="00C21304" w:rsidP="00C21304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rFonts w:eastAsia="Times New Roman"/>
                <w:color w:val="000000" w:themeColor="text1"/>
              </w:rPr>
              <w:t>10799</w:t>
            </w:r>
          </w:p>
        </w:tc>
        <w:tc>
          <w:tcPr>
            <w:tcW w:w="7371" w:type="dxa"/>
          </w:tcPr>
          <w:p w14:paraId="2571F4DA" w14:textId="03E66AD2" w:rsidR="00C21304" w:rsidRPr="00B432CB" w:rsidRDefault="00C21304" w:rsidP="00C21304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rFonts w:eastAsia="Times New Roman"/>
                <w:color w:val="000000" w:themeColor="text1"/>
              </w:rPr>
              <w:t>ATCGACTCGGGAATATCCTACTATCCCTCCTTATACGCCT</w:t>
            </w:r>
          </w:p>
        </w:tc>
      </w:tr>
      <w:tr w:rsidR="00CB5AB2" w:rsidRPr="00B432CB" w14:paraId="03871D6F" w14:textId="77777777" w:rsidTr="00CC218B">
        <w:tc>
          <w:tcPr>
            <w:tcW w:w="1985" w:type="dxa"/>
          </w:tcPr>
          <w:p w14:paraId="7E152D6D" w14:textId="77777777" w:rsidR="00C21304" w:rsidRPr="00B432CB" w:rsidRDefault="00C21304" w:rsidP="00C21304">
            <w:pPr>
              <w:pStyle w:val="Header"/>
              <w:tabs>
                <w:tab w:val="clear" w:pos="4320"/>
                <w:tab w:val="clear" w:pos="864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lastRenderedPageBreak/>
              <w:t>1746</w:t>
            </w:r>
          </w:p>
        </w:tc>
        <w:tc>
          <w:tcPr>
            <w:tcW w:w="7371" w:type="dxa"/>
          </w:tcPr>
          <w:p w14:paraId="0D7CB060" w14:textId="77777777" w:rsidR="00C21304" w:rsidRPr="00B432CB" w:rsidRDefault="00C21304" w:rsidP="00C21304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GGAATTCCTTTGCTCCATGATGTAC</w:t>
            </w:r>
          </w:p>
        </w:tc>
      </w:tr>
      <w:tr w:rsidR="00CB5AB2" w:rsidRPr="00B432CB" w14:paraId="3A1B2B55" w14:textId="77777777" w:rsidTr="00CC218B">
        <w:tc>
          <w:tcPr>
            <w:tcW w:w="1985" w:type="dxa"/>
          </w:tcPr>
          <w:p w14:paraId="49B96617" w14:textId="088A81F4" w:rsidR="00C21304" w:rsidRPr="00B432CB" w:rsidRDefault="00C21304" w:rsidP="00C21304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rFonts w:eastAsia="Times New Roman"/>
                <w:color w:val="000000" w:themeColor="text1"/>
              </w:rPr>
              <w:t>mgtB27BR</w:t>
            </w:r>
          </w:p>
        </w:tc>
        <w:tc>
          <w:tcPr>
            <w:tcW w:w="7371" w:type="dxa"/>
          </w:tcPr>
          <w:p w14:paraId="688E673B" w14:textId="3D940FC7" w:rsidR="00C21304" w:rsidRPr="00B432CB" w:rsidRDefault="00C21304" w:rsidP="00C21304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rFonts w:eastAsia="Times New Roman"/>
                <w:color w:val="000000" w:themeColor="text1"/>
              </w:rPr>
              <w:t>CGCGGATCCCCGGTTTTCAATGTTCATGTC</w:t>
            </w:r>
          </w:p>
        </w:tc>
      </w:tr>
      <w:tr w:rsidR="00CB5AB2" w:rsidRPr="00B432CB" w14:paraId="02EF0C65" w14:textId="77777777" w:rsidTr="00853859">
        <w:tc>
          <w:tcPr>
            <w:tcW w:w="1985" w:type="dxa"/>
          </w:tcPr>
          <w:p w14:paraId="2F5FC071" w14:textId="19DB9D52" w:rsidR="009E0A9F" w:rsidRPr="00B432CB" w:rsidRDefault="009E0A9F" w:rsidP="009E0A9F">
            <w:pPr>
              <w:pStyle w:val="Header"/>
              <w:tabs>
                <w:tab w:val="clear" w:pos="4320"/>
                <w:tab w:val="clear" w:pos="864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rFonts w:eastAsia="Times New Roman"/>
                <w:color w:val="000000" w:themeColor="text1"/>
              </w:rPr>
              <w:t>KH019</w:t>
            </w:r>
          </w:p>
        </w:tc>
        <w:tc>
          <w:tcPr>
            <w:tcW w:w="7371" w:type="dxa"/>
            <w:vAlign w:val="bottom"/>
          </w:tcPr>
          <w:p w14:paraId="07668453" w14:textId="4006E2B9" w:rsidR="009E0A9F" w:rsidRPr="00B432CB" w:rsidRDefault="009E0A9F" w:rsidP="009E0A9F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rFonts w:eastAsia="Times New Roman"/>
                <w:color w:val="000000" w:themeColor="text1"/>
              </w:rPr>
              <w:t>AATTCCTTTACACTTTAAGCTTTTTATGTTTATGTTGTGTGGAAGAAAAAATGGAGGAACGTATGTTAG</w:t>
            </w:r>
          </w:p>
        </w:tc>
      </w:tr>
      <w:tr w:rsidR="00CB5AB2" w:rsidRPr="00B432CB" w14:paraId="464A9255" w14:textId="77777777" w:rsidTr="00853859">
        <w:tc>
          <w:tcPr>
            <w:tcW w:w="1985" w:type="dxa"/>
          </w:tcPr>
          <w:p w14:paraId="27BB2090" w14:textId="77441280" w:rsidR="009E0A9F" w:rsidRPr="00B432CB" w:rsidRDefault="009E0A9F" w:rsidP="009E0A9F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rFonts w:eastAsia="Times New Roman"/>
                <w:color w:val="000000" w:themeColor="text1"/>
              </w:rPr>
              <w:t>KH020</w:t>
            </w:r>
          </w:p>
        </w:tc>
        <w:tc>
          <w:tcPr>
            <w:tcW w:w="7371" w:type="dxa"/>
            <w:vAlign w:val="center"/>
          </w:tcPr>
          <w:p w14:paraId="50DCEBB0" w14:textId="11B8F3EF" w:rsidR="009E0A9F" w:rsidRPr="00B432CB" w:rsidRDefault="009E0A9F" w:rsidP="009E0A9F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rFonts w:eastAsia="Times New Roman"/>
                <w:color w:val="000000" w:themeColor="text1"/>
              </w:rPr>
              <w:t>GATCCTAACATACGTTCCTCCATTTTTTCTTCCACACAACATAAACATAAAAAGCTTAAAGTGTAAAGG</w:t>
            </w:r>
          </w:p>
        </w:tc>
      </w:tr>
      <w:tr w:rsidR="00CB5AB2" w:rsidRPr="00B432CB" w14:paraId="6B1E7946" w14:textId="77777777" w:rsidTr="00CC218B">
        <w:tc>
          <w:tcPr>
            <w:tcW w:w="1985" w:type="dxa"/>
          </w:tcPr>
          <w:p w14:paraId="3D8E6CB3" w14:textId="428C7D07" w:rsidR="009E0A9F" w:rsidRPr="00B432CB" w:rsidRDefault="009E0A9F" w:rsidP="009E0A9F">
            <w:pPr>
              <w:pStyle w:val="Header"/>
              <w:tabs>
                <w:tab w:val="clear" w:pos="4320"/>
                <w:tab w:val="clear" w:pos="864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KH385</w:t>
            </w:r>
          </w:p>
        </w:tc>
        <w:tc>
          <w:tcPr>
            <w:tcW w:w="7371" w:type="dxa"/>
          </w:tcPr>
          <w:p w14:paraId="1BECEBCB" w14:textId="3B7096EA" w:rsidR="009E0A9F" w:rsidRPr="00B432CB" w:rsidRDefault="009E0A9F" w:rsidP="009E0A9F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ATG GAT ATT GGG GAG TCG ATA</w:t>
            </w:r>
          </w:p>
        </w:tc>
      </w:tr>
      <w:tr w:rsidR="00CB5AB2" w:rsidRPr="00B432CB" w14:paraId="1BB08D55" w14:textId="77777777" w:rsidTr="00CC218B">
        <w:tc>
          <w:tcPr>
            <w:tcW w:w="1985" w:type="dxa"/>
          </w:tcPr>
          <w:p w14:paraId="0B1F6AEB" w14:textId="0494EA5D" w:rsidR="009E0A9F" w:rsidRPr="00B432CB" w:rsidRDefault="009E0A9F" w:rsidP="009E0A9F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rFonts w:eastAsia="Times New Roman"/>
                <w:color w:val="000000" w:themeColor="text1"/>
              </w:rPr>
              <w:t>KH389</w:t>
            </w:r>
          </w:p>
        </w:tc>
        <w:tc>
          <w:tcPr>
            <w:tcW w:w="7371" w:type="dxa"/>
          </w:tcPr>
          <w:p w14:paraId="4F556FD8" w14:textId="4C579562" w:rsidR="009E0A9F" w:rsidRPr="00B432CB" w:rsidRDefault="009E0A9F" w:rsidP="009E0A9F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rFonts w:eastAsia="Times New Roman"/>
                <w:color w:val="000000" w:themeColor="text1"/>
              </w:rPr>
              <w:t>TAT CGA CTC CCC AAT ATC CAT</w:t>
            </w:r>
          </w:p>
        </w:tc>
      </w:tr>
      <w:tr w:rsidR="00CB5AB2" w:rsidRPr="00B432CB" w14:paraId="7E8648D7" w14:textId="77777777" w:rsidTr="00CC218B">
        <w:tc>
          <w:tcPr>
            <w:tcW w:w="1985" w:type="dxa"/>
          </w:tcPr>
          <w:p w14:paraId="7D07C564" w14:textId="7B272345" w:rsidR="009E0A9F" w:rsidRPr="00B432CB" w:rsidRDefault="009E0A9F" w:rsidP="009E0A9F">
            <w:pPr>
              <w:pStyle w:val="Header"/>
              <w:tabs>
                <w:tab w:val="clear" w:pos="4320"/>
                <w:tab w:val="clear" w:pos="864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KH382</w:t>
            </w:r>
          </w:p>
        </w:tc>
        <w:tc>
          <w:tcPr>
            <w:tcW w:w="7371" w:type="dxa"/>
          </w:tcPr>
          <w:p w14:paraId="2E2C8F68" w14:textId="5A9515F3" w:rsidR="009E0A9F" w:rsidRPr="00B432CB" w:rsidRDefault="009E0A9F" w:rsidP="009E0A9F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AAT TCT CCC CCG GCA TTC AC</w:t>
            </w:r>
          </w:p>
        </w:tc>
      </w:tr>
      <w:tr w:rsidR="00CB5AB2" w:rsidRPr="00B432CB" w14:paraId="1A605AB3" w14:textId="77777777" w:rsidTr="00CC218B">
        <w:tc>
          <w:tcPr>
            <w:tcW w:w="1985" w:type="dxa"/>
          </w:tcPr>
          <w:p w14:paraId="00A56BED" w14:textId="46C3238B" w:rsidR="009E0A9F" w:rsidRPr="00B432CB" w:rsidRDefault="009E0A9F" w:rsidP="009E0A9F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rFonts w:eastAsia="Times New Roman"/>
                <w:color w:val="000000" w:themeColor="text1"/>
              </w:rPr>
              <w:t>KH386</w:t>
            </w:r>
          </w:p>
        </w:tc>
        <w:tc>
          <w:tcPr>
            <w:tcW w:w="7371" w:type="dxa"/>
          </w:tcPr>
          <w:p w14:paraId="652A1479" w14:textId="36CF434B" w:rsidR="009E0A9F" w:rsidRPr="00B432CB" w:rsidRDefault="009E0A9F" w:rsidP="009E0A9F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rFonts w:eastAsia="Times New Roman"/>
                <w:color w:val="000000" w:themeColor="text1"/>
              </w:rPr>
              <w:t>GTG AAT GCC GGG GGA GAA TT</w:t>
            </w:r>
          </w:p>
        </w:tc>
      </w:tr>
      <w:tr w:rsidR="00CB5AB2" w:rsidRPr="00B432CB" w14:paraId="26ECAE7F" w14:textId="77777777" w:rsidTr="00CC218B">
        <w:tc>
          <w:tcPr>
            <w:tcW w:w="1985" w:type="dxa"/>
          </w:tcPr>
          <w:p w14:paraId="115340F6" w14:textId="2E29B00F" w:rsidR="009E0A9F" w:rsidRPr="00B432CB" w:rsidRDefault="009E0A9F" w:rsidP="009E0A9F">
            <w:pPr>
              <w:pStyle w:val="Header"/>
              <w:tabs>
                <w:tab w:val="clear" w:pos="4320"/>
                <w:tab w:val="clear" w:pos="864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KH383</w:t>
            </w:r>
          </w:p>
        </w:tc>
        <w:tc>
          <w:tcPr>
            <w:tcW w:w="7371" w:type="dxa"/>
          </w:tcPr>
          <w:p w14:paraId="41EFC887" w14:textId="3069D0BD" w:rsidR="009E0A9F" w:rsidRPr="00B432CB" w:rsidRDefault="009E0A9F" w:rsidP="009E0A9F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TAC TAT TCC GGG GGC GTG AT</w:t>
            </w:r>
          </w:p>
        </w:tc>
      </w:tr>
      <w:tr w:rsidR="00CB5AB2" w:rsidRPr="00B432CB" w14:paraId="59675515" w14:textId="77777777" w:rsidTr="00CC218B">
        <w:tc>
          <w:tcPr>
            <w:tcW w:w="1985" w:type="dxa"/>
          </w:tcPr>
          <w:p w14:paraId="60EF149A" w14:textId="427FB6E6" w:rsidR="009E0A9F" w:rsidRPr="00B432CB" w:rsidRDefault="009E0A9F" w:rsidP="009E0A9F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rFonts w:eastAsia="Times New Roman"/>
                <w:color w:val="000000" w:themeColor="text1"/>
              </w:rPr>
              <w:t>KH387</w:t>
            </w:r>
          </w:p>
        </w:tc>
        <w:tc>
          <w:tcPr>
            <w:tcW w:w="7371" w:type="dxa"/>
          </w:tcPr>
          <w:p w14:paraId="4EF64950" w14:textId="1773FB41" w:rsidR="009E0A9F" w:rsidRPr="00B432CB" w:rsidRDefault="009E0A9F" w:rsidP="009E0A9F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rFonts w:eastAsia="Times New Roman"/>
                <w:color w:val="000000" w:themeColor="text1"/>
              </w:rPr>
              <w:t>ATC ACG CCC CCG GAA TAG TA</w:t>
            </w:r>
          </w:p>
        </w:tc>
      </w:tr>
      <w:tr w:rsidR="00CB5AB2" w:rsidRPr="00B432CB" w14:paraId="36FF0694" w14:textId="77777777" w:rsidTr="00CC218B">
        <w:tc>
          <w:tcPr>
            <w:tcW w:w="1985" w:type="dxa"/>
          </w:tcPr>
          <w:p w14:paraId="409B1C37" w14:textId="427C985B" w:rsidR="009E0A9F" w:rsidRPr="00B432CB" w:rsidRDefault="009E0A9F" w:rsidP="009E0A9F">
            <w:pPr>
              <w:pStyle w:val="Header"/>
              <w:tabs>
                <w:tab w:val="clear" w:pos="4320"/>
                <w:tab w:val="clear" w:pos="864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KH384</w:t>
            </w:r>
          </w:p>
        </w:tc>
        <w:tc>
          <w:tcPr>
            <w:tcW w:w="7371" w:type="dxa"/>
          </w:tcPr>
          <w:p w14:paraId="1996531C" w14:textId="163C2D75" w:rsidR="009E0A9F" w:rsidRPr="00B432CB" w:rsidRDefault="009E0A9F" w:rsidP="009E0A9F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CTT AAT TTT CCG GAT TCA TC</w:t>
            </w:r>
          </w:p>
        </w:tc>
      </w:tr>
      <w:tr w:rsidR="00CB5AB2" w:rsidRPr="00B432CB" w14:paraId="54B6CA6B" w14:textId="77777777" w:rsidTr="00CC218B">
        <w:tc>
          <w:tcPr>
            <w:tcW w:w="1985" w:type="dxa"/>
          </w:tcPr>
          <w:p w14:paraId="70AC3873" w14:textId="5C5BDF1B" w:rsidR="009E0A9F" w:rsidRPr="00B432CB" w:rsidRDefault="009E0A9F" w:rsidP="009E0A9F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rFonts w:eastAsia="Times New Roman"/>
                <w:color w:val="000000" w:themeColor="text1"/>
              </w:rPr>
              <w:t>KH388</w:t>
            </w:r>
          </w:p>
        </w:tc>
        <w:tc>
          <w:tcPr>
            <w:tcW w:w="7371" w:type="dxa"/>
          </w:tcPr>
          <w:p w14:paraId="19FE8812" w14:textId="5CACBC8F" w:rsidR="009E0A9F" w:rsidRPr="00B432CB" w:rsidRDefault="009E0A9F" w:rsidP="009E0A9F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rFonts w:eastAsia="Times New Roman"/>
                <w:color w:val="000000" w:themeColor="text1"/>
              </w:rPr>
              <w:t>GAT GAA TCC GGA AAA TTA AG</w:t>
            </w:r>
          </w:p>
        </w:tc>
      </w:tr>
      <w:tr w:rsidR="00CB5AB2" w:rsidRPr="00B432CB" w14:paraId="1CFF8CBD" w14:textId="77777777" w:rsidTr="00CC218B">
        <w:tc>
          <w:tcPr>
            <w:tcW w:w="1985" w:type="dxa"/>
          </w:tcPr>
          <w:p w14:paraId="3FC0FBC7" w14:textId="476DDA32" w:rsidR="009E0A9F" w:rsidRPr="00B432CB" w:rsidRDefault="009E0A9F" w:rsidP="009E0A9F">
            <w:pPr>
              <w:pStyle w:val="Header"/>
              <w:tabs>
                <w:tab w:val="clear" w:pos="4320"/>
                <w:tab w:val="clear" w:pos="864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KH390</w:t>
            </w:r>
          </w:p>
        </w:tc>
        <w:tc>
          <w:tcPr>
            <w:tcW w:w="7371" w:type="dxa"/>
          </w:tcPr>
          <w:p w14:paraId="6987E23F" w14:textId="7C1EDDCC" w:rsidR="009E0A9F" w:rsidRPr="00B432CB" w:rsidRDefault="00AC76BF" w:rsidP="00AC76BF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AATTCTCCCCCGGCATTCACCTTCTAATCGTGAGTTTACTATTCCGGGGGCGT</w:t>
            </w:r>
            <w:r w:rsidR="009E0A9F" w:rsidRPr="00B432CB">
              <w:rPr>
                <w:color w:val="000000" w:themeColor="text1"/>
              </w:rPr>
              <w:t>GAT</w:t>
            </w:r>
          </w:p>
        </w:tc>
      </w:tr>
      <w:tr w:rsidR="00CB5AB2" w:rsidRPr="00B432CB" w14:paraId="0C58CF84" w14:textId="77777777" w:rsidTr="00CC218B">
        <w:tc>
          <w:tcPr>
            <w:tcW w:w="1985" w:type="dxa"/>
          </w:tcPr>
          <w:p w14:paraId="12C7002F" w14:textId="44E9CB53" w:rsidR="009E0A9F" w:rsidRPr="00B432CB" w:rsidRDefault="009E0A9F" w:rsidP="009E0A9F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rFonts w:eastAsia="Times New Roman"/>
                <w:color w:val="000000" w:themeColor="text1"/>
              </w:rPr>
              <w:t>KH392</w:t>
            </w:r>
          </w:p>
        </w:tc>
        <w:tc>
          <w:tcPr>
            <w:tcW w:w="7371" w:type="dxa"/>
          </w:tcPr>
          <w:p w14:paraId="775ED686" w14:textId="4C703C24" w:rsidR="009E0A9F" w:rsidRPr="00B432CB" w:rsidRDefault="00AC76BF" w:rsidP="009E0A9F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rFonts w:eastAsia="Times New Roman"/>
                <w:color w:val="000000" w:themeColor="text1"/>
              </w:rPr>
              <w:t>ATCACGCCCCCGGAATAGTAAACTCACGATTAGAAGGTGAATGCCGGGGGAGA</w:t>
            </w:r>
            <w:r w:rsidR="009E0A9F" w:rsidRPr="00B432CB">
              <w:rPr>
                <w:rFonts w:eastAsia="Times New Roman"/>
                <w:color w:val="000000" w:themeColor="text1"/>
              </w:rPr>
              <w:t>ATT</w:t>
            </w:r>
          </w:p>
        </w:tc>
      </w:tr>
      <w:tr w:rsidR="00CB5AB2" w:rsidRPr="00B432CB" w14:paraId="50C529E2" w14:textId="77777777" w:rsidTr="00CC218B">
        <w:tc>
          <w:tcPr>
            <w:tcW w:w="1985" w:type="dxa"/>
          </w:tcPr>
          <w:p w14:paraId="7180D488" w14:textId="4E590741" w:rsidR="009E0A9F" w:rsidRPr="00B432CB" w:rsidRDefault="009E0A9F" w:rsidP="009E0A9F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rFonts w:eastAsia="Times New Roman"/>
                <w:color w:val="000000" w:themeColor="text1"/>
              </w:rPr>
              <w:t>KH391</w:t>
            </w:r>
          </w:p>
        </w:tc>
        <w:tc>
          <w:tcPr>
            <w:tcW w:w="7371" w:type="dxa"/>
          </w:tcPr>
          <w:p w14:paraId="766661DC" w14:textId="18917EA0" w:rsidR="009E0A9F" w:rsidRPr="00B432CB" w:rsidRDefault="009E0A9F" w:rsidP="009E0A9F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rFonts w:eastAsia="Times New Roman"/>
                <w:color w:val="000000" w:themeColor="text1"/>
              </w:rPr>
              <w:t>TAC TAT TCC GGG GGC GTG ATA TGC AGG AAA CAC TAC ACC TTA ATT TTC CGG ATT CAT C</w:t>
            </w:r>
          </w:p>
        </w:tc>
      </w:tr>
      <w:tr w:rsidR="00CB5AB2" w:rsidRPr="00B432CB" w14:paraId="4477B0B3" w14:textId="77777777" w:rsidTr="00CC218B">
        <w:tc>
          <w:tcPr>
            <w:tcW w:w="1985" w:type="dxa"/>
          </w:tcPr>
          <w:p w14:paraId="36E4B1C6" w14:textId="53DE434A" w:rsidR="009E0A9F" w:rsidRPr="00B432CB" w:rsidRDefault="009E0A9F" w:rsidP="009E0A9F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rFonts w:eastAsia="Times New Roman"/>
                <w:color w:val="000000" w:themeColor="text1"/>
              </w:rPr>
              <w:lastRenderedPageBreak/>
              <w:t>KH393</w:t>
            </w:r>
          </w:p>
        </w:tc>
        <w:tc>
          <w:tcPr>
            <w:tcW w:w="7371" w:type="dxa"/>
          </w:tcPr>
          <w:p w14:paraId="7E84B744" w14:textId="2A1CC462" w:rsidR="009E0A9F" w:rsidRPr="00B432CB" w:rsidRDefault="009E0A9F" w:rsidP="009E0A9F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rFonts w:eastAsia="Times New Roman"/>
                <w:color w:val="000000" w:themeColor="text1"/>
              </w:rPr>
              <w:t>GAT GAA TCC GGA AAA TTA AGG TGT AGT GTT TCC TGC ATA TCA CGC CCC CGG AAT AGT A</w:t>
            </w:r>
          </w:p>
        </w:tc>
      </w:tr>
      <w:tr w:rsidR="00CB5AB2" w:rsidRPr="00B432CB" w14:paraId="71372D59" w14:textId="77777777" w:rsidTr="00CC218B">
        <w:tc>
          <w:tcPr>
            <w:tcW w:w="1985" w:type="dxa"/>
          </w:tcPr>
          <w:p w14:paraId="430EBD5C" w14:textId="1762132E" w:rsidR="009E0A9F" w:rsidRPr="00B432CB" w:rsidRDefault="009E0A9F" w:rsidP="009E0A9F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rFonts w:eastAsia="Times New Roman"/>
                <w:color w:val="000000" w:themeColor="text1"/>
              </w:rPr>
              <w:t>KH429</w:t>
            </w:r>
          </w:p>
        </w:tc>
        <w:tc>
          <w:tcPr>
            <w:tcW w:w="7371" w:type="dxa"/>
          </w:tcPr>
          <w:p w14:paraId="27833FE6" w14:textId="0722D727" w:rsidR="009E0A9F" w:rsidRPr="00B432CB" w:rsidRDefault="009E0A9F" w:rsidP="009E0A9F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rFonts w:eastAsia="Times New Roman"/>
                <w:color w:val="000000" w:themeColor="text1"/>
              </w:rPr>
              <w:t>ATG GAT ATT CCG GAG TCG ATA</w:t>
            </w:r>
          </w:p>
        </w:tc>
      </w:tr>
      <w:tr w:rsidR="00CB5AB2" w:rsidRPr="00B432CB" w14:paraId="6269B696" w14:textId="77777777" w:rsidTr="00CC218B">
        <w:tc>
          <w:tcPr>
            <w:tcW w:w="1985" w:type="dxa"/>
          </w:tcPr>
          <w:p w14:paraId="6CD3A484" w14:textId="39C6B271" w:rsidR="009E0A9F" w:rsidRPr="00B432CB" w:rsidRDefault="009E0A9F" w:rsidP="009E0A9F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rFonts w:eastAsia="Times New Roman"/>
                <w:color w:val="000000" w:themeColor="text1"/>
              </w:rPr>
              <w:t>KH430</w:t>
            </w:r>
          </w:p>
        </w:tc>
        <w:tc>
          <w:tcPr>
            <w:tcW w:w="7371" w:type="dxa"/>
          </w:tcPr>
          <w:p w14:paraId="0E5B5F75" w14:textId="0D8D2F84" w:rsidR="009E0A9F" w:rsidRPr="00B432CB" w:rsidRDefault="009E0A9F" w:rsidP="009E0A9F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rFonts w:eastAsia="Times New Roman"/>
                <w:color w:val="000000" w:themeColor="text1"/>
              </w:rPr>
              <w:t>TAT CGA CTC CGG AAT ATC CAT</w:t>
            </w:r>
          </w:p>
        </w:tc>
      </w:tr>
      <w:tr w:rsidR="00CB5AB2" w:rsidRPr="00B432CB" w14:paraId="2649ECA7" w14:textId="77777777" w:rsidTr="00CC218B">
        <w:tc>
          <w:tcPr>
            <w:tcW w:w="1985" w:type="dxa"/>
          </w:tcPr>
          <w:p w14:paraId="565ABE21" w14:textId="1AE22639" w:rsidR="009E0A9F" w:rsidRPr="00B432CB" w:rsidRDefault="009E0A9F" w:rsidP="009E0A9F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rFonts w:eastAsia="Times New Roman"/>
                <w:color w:val="000000" w:themeColor="text1"/>
              </w:rPr>
              <w:t>KH922</w:t>
            </w:r>
          </w:p>
        </w:tc>
        <w:tc>
          <w:tcPr>
            <w:tcW w:w="7371" w:type="dxa"/>
          </w:tcPr>
          <w:p w14:paraId="723CEC80" w14:textId="7C047A3E" w:rsidR="009E0A9F" w:rsidRPr="00B432CB" w:rsidRDefault="009E0A9F" w:rsidP="009E0A9F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rFonts w:eastAsia="Times New Roman"/>
                <w:color w:val="000000" w:themeColor="text1"/>
              </w:rPr>
              <w:t>ATG GAT ATT CTC GAG TCG ATA</w:t>
            </w:r>
          </w:p>
        </w:tc>
      </w:tr>
      <w:tr w:rsidR="00CB5AB2" w:rsidRPr="00B432CB" w14:paraId="7B5E0046" w14:textId="77777777" w:rsidTr="00CC218B">
        <w:tc>
          <w:tcPr>
            <w:tcW w:w="1985" w:type="dxa"/>
          </w:tcPr>
          <w:p w14:paraId="7D0889C6" w14:textId="6F9BA2B1" w:rsidR="009E0A9F" w:rsidRPr="00B432CB" w:rsidRDefault="009E0A9F" w:rsidP="009E0A9F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rFonts w:eastAsia="Times New Roman"/>
                <w:color w:val="000000" w:themeColor="text1"/>
              </w:rPr>
              <w:t>KH923</w:t>
            </w:r>
          </w:p>
        </w:tc>
        <w:tc>
          <w:tcPr>
            <w:tcW w:w="7371" w:type="dxa"/>
          </w:tcPr>
          <w:p w14:paraId="4B9A593B" w14:textId="4DFC2600" w:rsidR="009E0A9F" w:rsidRPr="00B432CB" w:rsidRDefault="009E0A9F" w:rsidP="009E0A9F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rFonts w:eastAsia="Times New Roman"/>
                <w:color w:val="000000" w:themeColor="text1"/>
              </w:rPr>
              <w:t>TAT CGA CTC GAG AAT ATC CAT</w:t>
            </w:r>
          </w:p>
        </w:tc>
      </w:tr>
      <w:tr w:rsidR="00CB5AB2" w:rsidRPr="00B432CB" w14:paraId="5E974678" w14:textId="77777777" w:rsidTr="00CC218B">
        <w:tc>
          <w:tcPr>
            <w:tcW w:w="1985" w:type="dxa"/>
          </w:tcPr>
          <w:p w14:paraId="5CD7A472" w14:textId="61F3C907" w:rsidR="009E0A9F" w:rsidRPr="00B432CB" w:rsidRDefault="009E0A9F" w:rsidP="009E0A9F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rFonts w:eastAsia="Times New Roman"/>
                <w:color w:val="000000" w:themeColor="text1"/>
              </w:rPr>
              <w:t>KH431</w:t>
            </w:r>
          </w:p>
        </w:tc>
        <w:tc>
          <w:tcPr>
            <w:tcW w:w="7371" w:type="dxa"/>
          </w:tcPr>
          <w:p w14:paraId="57CC95AF" w14:textId="553C726A" w:rsidR="009E0A9F" w:rsidRPr="00B432CB" w:rsidRDefault="009E0A9F" w:rsidP="009E0A9F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rFonts w:eastAsia="Times New Roman"/>
                <w:color w:val="000000" w:themeColor="text1"/>
              </w:rPr>
              <w:t>ATG GAT ATT CAC GAG TCG ATA</w:t>
            </w:r>
          </w:p>
        </w:tc>
      </w:tr>
      <w:tr w:rsidR="00CB5AB2" w:rsidRPr="00B432CB" w14:paraId="164992B1" w14:textId="77777777" w:rsidTr="00CC218B">
        <w:tc>
          <w:tcPr>
            <w:tcW w:w="1985" w:type="dxa"/>
          </w:tcPr>
          <w:p w14:paraId="6C775902" w14:textId="4658FBD1" w:rsidR="009E0A9F" w:rsidRPr="00B432CB" w:rsidRDefault="009E0A9F" w:rsidP="009E0A9F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rFonts w:eastAsia="Times New Roman"/>
                <w:color w:val="000000" w:themeColor="text1"/>
              </w:rPr>
              <w:t>KH432</w:t>
            </w:r>
          </w:p>
        </w:tc>
        <w:tc>
          <w:tcPr>
            <w:tcW w:w="7371" w:type="dxa"/>
          </w:tcPr>
          <w:p w14:paraId="399EA5C0" w14:textId="038A64F5" w:rsidR="009E0A9F" w:rsidRPr="00B432CB" w:rsidRDefault="009E0A9F" w:rsidP="009E0A9F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rFonts w:eastAsia="Times New Roman"/>
                <w:color w:val="000000" w:themeColor="text1"/>
              </w:rPr>
              <w:t>TAT CGA CTC GTG AAT ATC CAT</w:t>
            </w:r>
          </w:p>
        </w:tc>
      </w:tr>
      <w:tr w:rsidR="00CB5AB2" w:rsidRPr="00B432CB" w14:paraId="168BB0F3" w14:textId="77777777" w:rsidTr="00CC218B">
        <w:tc>
          <w:tcPr>
            <w:tcW w:w="1985" w:type="dxa"/>
          </w:tcPr>
          <w:p w14:paraId="6B96B1C6" w14:textId="09407E0B" w:rsidR="009E0A9F" w:rsidRPr="00B432CB" w:rsidRDefault="009E0A9F" w:rsidP="009E0A9F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rFonts w:eastAsia="Times New Roman"/>
                <w:color w:val="000000" w:themeColor="text1"/>
              </w:rPr>
              <w:t>KH433</w:t>
            </w:r>
          </w:p>
        </w:tc>
        <w:tc>
          <w:tcPr>
            <w:tcW w:w="7371" w:type="dxa"/>
          </w:tcPr>
          <w:p w14:paraId="0F2EEECC" w14:textId="43ADF930" w:rsidR="009E0A9F" w:rsidRPr="00B432CB" w:rsidRDefault="009E0A9F" w:rsidP="009E0A9F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rFonts w:eastAsia="Times New Roman"/>
                <w:color w:val="000000" w:themeColor="text1"/>
              </w:rPr>
              <w:t>ATG GAT ATT CGC GAG TCG ATA</w:t>
            </w:r>
          </w:p>
        </w:tc>
      </w:tr>
      <w:tr w:rsidR="00CB5AB2" w:rsidRPr="00B432CB" w14:paraId="41C298BD" w14:textId="77777777" w:rsidTr="00CC218B">
        <w:tc>
          <w:tcPr>
            <w:tcW w:w="1985" w:type="dxa"/>
          </w:tcPr>
          <w:p w14:paraId="08100D88" w14:textId="2588DA1C" w:rsidR="009E0A9F" w:rsidRPr="00B432CB" w:rsidRDefault="009E0A9F" w:rsidP="009E0A9F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rFonts w:eastAsia="Times New Roman"/>
                <w:color w:val="000000" w:themeColor="text1"/>
              </w:rPr>
              <w:t>KH434</w:t>
            </w:r>
          </w:p>
        </w:tc>
        <w:tc>
          <w:tcPr>
            <w:tcW w:w="7371" w:type="dxa"/>
          </w:tcPr>
          <w:p w14:paraId="6AE3D72C" w14:textId="00FA9F6D" w:rsidR="009E0A9F" w:rsidRPr="00B432CB" w:rsidRDefault="009E0A9F" w:rsidP="009E0A9F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rFonts w:eastAsia="Times New Roman"/>
                <w:color w:val="000000" w:themeColor="text1"/>
              </w:rPr>
              <w:t>TAT CGA CTC GCG AAT ATC CAT</w:t>
            </w:r>
          </w:p>
        </w:tc>
      </w:tr>
      <w:tr w:rsidR="00CB5AB2" w:rsidRPr="00B432CB" w14:paraId="0C347397" w14:textId="77777777" w:rsidTr="00CC218B">
        <w:tc>
          <w:tcPr>
            <w:tcW w:w="1985" w:type="dxa"/>
          </w:tcPr>
          <w:p w14:paraId="4ED4B74D" w14:textId="0E4F8459" w:rsidR="009E0A9F" w:rsidRPr="00B432CB" w:rsidRDefault="009E0A9F" w:rsidP="009E0A9F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rFonts w:eastAsia="Times New Roman"/>
                <w:color w:val="000000" w:themeColor="text1"/>
              </w:rPr>
              <w:t xml:space="preserve">stem A </w:t>
            </w:r>
            <w:proofErr w:type="spellStart"/>
            <w:r w:rsidRPr="00B432CB">
              <w:rPr>
                <w:rFonts w:eastAsia="Times New Roman"/>
                <w:color w:val="000000" w:themeColor="text1"/>
              </w:rPr>
              <w:t>mut</w:t>
            </w:r>
            <w:proofErr w:type="spellEnd"/>
            <w:r w:rsidRPr="00B432CB">
              <w:rPr>
                <w:rFonts w:eastAsia="Times New Roman"/>
                <w:color w:val="000000" w:themeColor="text1"/>
              </w:rPr>
              <w:t>-F</w:t>
            </w:r>
          </w:p>
        </w:tc>
        <w:tc>
          <w:tcPr>
            <w:tcW w:w="7371" w:type="dxa"/>
          </w:tcPr>
          <w:p w14:paraId="5188E7E1" w14:textId="7025447D" w:rsidR="009E0A9F" w:rsidRPr="00B432CB" w:rsidRDefault="009E0A9F" w:rsidP="009E0A9F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rFonts w:eastAsia="Times New Roman"/>
                <w:color w:val="000000" w:themeColor="text1"/>
              </w:rPr>
              <w:t>ATG GAT ATT CGG GAG TCG ATA</w:t>
            </w:r>
          </w:p>
        </w:tc>
      </w:tr>
      <w:tr w:rsidR="00CB5AB2" w:rsidRPr="00B432CB" w14:paraId="26BDB229" w14:textId="77777777" w:rsidTr="00CC218B">
        <w:tc>
          <w:tcPr>
            <w:tcW w:w="1985" w:type="dxa"/>
          </w:tcPr>
          <w:p w14:paraId="53431AF5" w14:textId="2BB80804" w:rsidR="009E0A9F" w:rsidRPr="00B432CB" w:rsidRDefault="009E0A9F" w:rsidP="009E0A9F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rFonts w:eastAsia="Times New Roman"/>
                <w:color w:val="000000" w:themeColor="text1"/>
              </w:rPr>
              <w:t xml:space="preserve">stem A </w:t>
            </w:r>
            <w:proofErr w:type="spellStart"/>
            <w:r w:rsidRPr="00B432CB">
              <w:rPr>
                <w:rFonts w:eastAsia="Times New Roman"/>
                <w:color w:val="000000" w:themeColor="text1"/>
              </w:rPr>
              <w:t>mut</w:t>
            </w:r>
            <w:proofErr w:type="spellEnd"/>
            <w:r w:rsidRPr="00B432CB">
              <w:rPr>
                <w:rFonts w:eastAsia="Times New Roman"/>
                <w:color w:val="000000" w:themeColor="text1"/>
              </w:rPr>
              <w:t>-R</w:t>
            </w:r>
          </w:p>
        </w:tc>
        <w:tc>
          <w:tcPr>
            <w:tcW w:w="7371" w:type="dxa"/>
          </w:tcPr>
          <w:p w14:paraId="506DFE32" w14:textId="5CEFD982" w:rsidR="009E0A9F" w:rsidRPr="00B432CB" w:rsidRDefault="009E0A9F" w:rsidP="009E0A9F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rFonts w:eastAsia="Times New Roman"/>
                <w:color w:val="000000" w:themeColor="text1"/>
              </w:rPr>
              <w:t>TAT CGA CTC CCG AAT ATC CAT</w:t>
            </w:r>
          </w:p>
        </w:tc>
      </w:tr>
      <w:tr w:rsidR="00CB5AB2" w:rsidRPr="00B432CB" w14:paraId="1DF1BFC2" w14:textId="77777777" w:rsidTr="00CC218B">
        <w:tc>
          <w:tcPr>
            <w:tcW w:w="1985" w:type="dxa"/>
          </w:tcPr>
          <w:p w14:paraId="6AD5BB03" w14:textId="0332116F" w:rsidR="009E0A9F" w:rsidRPr="00B432CB" w:rsidRDefault="009E0A9F" w:rsidP="009E0A9F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rFonts w:hint="eastAsia"/>
                <w:color w:val="000000" w:themeColor="text1"/>
                <w:lang w:eastAsia="ko-KR"/>
              </w:rPr>
              <w:t>K</w:t>
            </w:r>
            <w:r w:rsidRPr="00B432CB">
              <w:rPr>
                <w:color w:val="000000" w:themeColor="text1"/>
                <w:lang w:eastAsia="ko-KR"/>
              </w:rPr>
              <w:t>U34-mgtQ(2,5 ala)-F</w:t>
            </w:r>
          </w:p>
        </w:tc>
        <w:tc>
          <w:tcPr>
            <w:tcW w:w="7371" w:type="dxa"/>
          </w:tcPr>
          <w:p w14:paraId="2474551B" w14:textId="3A42CE7D" w:rsidR="009E0A9F" w:rsidRPr="00B432CB" w:rsidRDefault="009E0A9F" w:rsidP="009E0A9F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rFonts w:eastAsia="Times New Roman"/>
                <w:color w:val="000000" w:themeColor="text1"/>
              </w:rPr>
              <w:t xml:space="preserve">GGA ATG </w:t>
            </w:r>
            <w:proofErr w:type="spellStart"/>
            <w:r w:rsidRPr="00B432CB">
              <w:rPr>
                <w:rFonts w:eastAsia="Times New Roman"/>
                <w:color w:val="000000" w:themeColor="text1"/>
              </w:rPr>
              <w:t>ATG</w:t>
            </w:r>
            <w:proofErr w:type="spellEnd"/>
            <w:r w:rsidRPr="00B432CB">
              <w:rPr>
                <w:rFonts w:eastAsia="Times New Roman"/>
                <w:color w:val="000000" w:themeColor="text1"/>
              </w:rPr>
              <w:t xml:space="preserve"> GCT ATT CCC GCT TCG ATA AAA</w:t>
            </w:r>
          </w:p>
        </w:tc>
      </w:tr>
      <w:tr w:rsidR="00CB5AB2" w:rsidRPr="00B432CB" w14:paraId="227CFA31" w14:textId="77777777" w:rsidTr="00CC218B">
        <w:tc>
          <w:tcPr>
            <w:tcW w:w="1985" w:type="dxa"/>
          </w:tcPr>
          <w:p w14:paraId="5E562BDF" w14:textId="387C21F1" w:rsidR="009E0A9F" w:rsidRPr="00B432CB" w:rsidRDefault="009E0A9F" w:rsidP="009E0A9F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rFonts w:eastAsia="Times New Roman"/>
                <w:color w:val="000000" w:themeColor="text1"/>
              </w:rPr>
              <w:t>KU35-mgtQ(2,5 Ala)-R</w:t>
            </w:r>
          </w:p>
        </w:tc>
        <w:tc>
          <w:tcPr>
            <w:tcW w:w="7371" w:type="dxa"/>
          </w:tcPr>
          <w:p w14:paraId="2ADE0545" w14:textId="30C74E30" w:rsidR="009E0A9F" w:rsidRPr="00B432CB" w:rsidRDefault="009E0A9F" w:rsidP="009E0A9F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rFonts w:eastAsia="Times New Roman"/>
                <w:color w:val="000000" w:themeColor="text1"/>
              </w:rPr>
              <w:t xml:space="preserve">TTT TAT CGA AGC GGG AAT AGC CAT </w:t>
            </w:r>
            <w:proofErr w:type="spellStart"/>
            <w:r w:rsidRPr="00B432CB">
              <w:rPr>
                <w:rFonts w:eastAsia="Times New Roman"/>
                <w:color w:val="000000" w:themeColor="text1"/>
              </w:rPr>
              <w:t>CAT</w:t>
            </w:r>
            <w:proofErr w:type="spellEnd"/>
            <w:r w:rsidRPr="00B432CB">
              <w:rPr>
                <w:rFonts w:eastAsia="Times New Roman"/>
                <w:color w:val="000000" w:themeColor="text1"/>
              </w:rPr>
              <w:t xml:space="preserve"> TCC</w:t>
            </w:r>
          </w:p>
        </w:tc>
      </w:tr>
      <w:tr w:rsidR="00CB5AB2" w:rsidRPr="00B432CB" w14:paraId="0878F323" w14:textId="77777777" w:rsidTr="00CC218B">
        <w:tc>
          <w:tcPr>
            <w:tcW w:w="1985" w:type="dxa"/>
          </w:tcPr>
          <w:p w14:paraId="67AC5FE5" w14:textId="08633802" w:rsidR="009E0A9F" w:rsidRPr="00B432CB" w:rsidRDefault="009E0A9F" w:rsidP="009E0A9F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rFonts w:eastAsia="Times New Roman"/>
                <w:color w:val="000000" w:themeColor="text1"/>
              </w:rPr>
              <w:t>KH073</w:t>
            </w:r>
          </w:p>
        </w:tc>
        <w:tc>
          <w:tcPr>
            <w:tcW w:w="7371" w:type="dxa"/>
          </w:tcPr>
          <w:p w14:paraId="5AE7C4E2" w14:textId="09627EBC" w:rsidR="009E0A9F" w:rsidRPr="00B432CB" w:rsidRDefault="009E0A9F" w:rsidP="009E0A9F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rFonts w:cs="Lucida Grande"/>
                <w:color w:val="000000" w:themeColor="text1"/>
              </w:rPr>
              <w:t>GGAATTCCTTTACACTTTAAGCTTTTTATGTTTATGTTGTGTGGAAGTTTTTTATTCAATTGCAA</w:t>
            </w:r>
          </w:p>
        </w:tc>
      </w:tr>
      <w:tr w:rsidR="00CB5AB2" w:rsidRPr="00B432CB" w14:paraId="791F32C5" w14:textId="77777777" w:rsidTr="00CC218B">
        <w:tc>
          <w:tcPr>
            <w:tcW w:w="1985" w:type="dxa"/>
          </w:tcPr>
          <w:p w14:paraId="231441CF" w14:textId="096696DB" w:rsidR="009E0A9F" w:rsidRPr="00B432CB" w:rsidRDefault="009E0A9F" w:rsidP="009E0A9F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rFonts w:eastAsia="Times New Roman"/>
                <w:color w:val="000000" w:themeColor="text1"/>
              </w:rPr>
              <w:t>KH074</w:t>
            </w:r>
          </w:p>
        </w:tc>
        <w:tc>
          <w:tcPr>
            <w:tcW w:w="7371" w:type="dxa"/>
          </w:tcPr>
          <w:p w14:paraId="5B2D6F99" w14:textId="7FD2D032" w:rsidR="009E0A9F" w:rsidRPr="00B432CB" w:rsidRDefault="009E0A9F" w:rsidP="009E0A9F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rFonts w:eastAsia="Times New Roman"/>
                <w:color w:val="000000" w:themeColor="text1"/>
              </w:rPr>
              <w:t>CGGGATCCTTTTATCGACTCGGGAATAT</w:t>
            </w:r>
          </w:p>
        </w:tc>
      </w:tr>
      <w:tr w:rsidR="00CB5AB2" w:rsidRPr="00B432CB" w14:paraId="37E323C2" w14:textId="77777777" w:rsidTr="00CC218B">
        <w:tc>
          <w:tcPr>
            <w:tcW w:w="1985" w:type="dxa"/>
          </w:tcPr>
          <w:p w14:paraId="7F397459" w14:textId="2FD3DECE" w:rsidR="009E0A9F" w:rsidRPr="00B432CB" w:rsidRDefault="009E0A9F" w:rsidP="009E0A9F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rFonts w:eastAsia="Times New Roman"/>
                <w:color w:val="000000" w:themeColor="text1"/>
              </w:rPr>
              <w:t>KH075</w:t>
            </w:r>
          </w:p>
        </w:tc>
        <w:tc>
          <w:tcPr>
            <w:tcW w:w="7371" w:type="dxa"/>
          </w:tcPr>
          <w:p w14:paraId="5A317F07" w14:textId="357C12D3" w:rsidR="009E0A9F" w:rsidRPr="00B432CB" w:rsidRDefault="009E0A9F" w:rsidP="009E0A9F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rFonts w:cs="Lucida Grande"/>
                <w:color w:val="000000" w:themeColor="text1"/>
              </w:rPr>
              <w:t>CGGGATCCTTATTTTATCGACTCGGGAA</w:t>
            </w:r>
          </w:p>
        </w:tc>
      </w:tr>
      <w:tr w:rsidR="00CB5AB2" w:rsidRPr="00B432CB" w14:paraId="3B8D911B" w14:textId="77777777" w:rsidTr="00853859">
        <w:tc>
          <w:tcPr>
            <w:tcW w:w="1985" w:type="dxa"/>
          </w:tcPr>
          <w:p w14:paraId="3E3B1391" w14:textId="77777777" w:rsidR="0052216A" w:rsidRPr="00B432CB" w:rsidRDefault="0052216A" w:rsidP="00853859">
            <w:pPr>
              <w:spacing w:line="480" w:lineRule="auto"/>
              <w:rPr>
                <w:rFonts w:eastAsia="Times New Roman"/>
                <w:color w:val="000000" w:themeColor="text1"/>
              </w:rPr>
            </w:pPr>
            <w:r w:rsidRPr="00B432CB">
              <w:rPr>
                <w:rFonts w:eastAsia="Times New Roman"/>
                <w:color w:val="000000" w:themeColor="text1"/>
              </w:rPr>
              <w:lastRenderedPageBreak/>
              <w:t xml:space="preserve">KU37 </w:t>
            </w:r>
            <w:r w:rsidRPr="00B432CB">
              <w:rPr>
                <w:rFonts w:eastAsia="Times New Roman" w:hint="eastAsia"/>
                <w:color w:val="000000" w:themeColor="text1"/>
              </w:rPr>
              <w:t>Rev-mgtQ(2,5 ala)-</w:t>
            </w:r>
            <w:proofErr w:type="spellStart"/>
            <w:r w:rsidRPr="00B432CB">
              <w:rPr>
                <w:rFonts w:eastAsia="Times New Roman" w:hint="eastAsia"/>
                <w:color w:val="000000" w:themeColor="text1"/>
              </w:rPr>
              <w:t>BamHI</w:t>
            </w:r>
            <w:proofErr w:type="spellEnd"/>
            <w:r w:rsidRPr="00B432CB">
              <w:rPr>
                <w:rFonts w:eastAsia="Times New Roman" w:hint="eastAsia"/>
                <w:color w:val="000000" w:themeColor="text1"/>
              </w:rPr>
              <w:t>-new</w:t>
            </w:r>
          </w:p>
        </w:tc>
        <w:tc>
          <w:tcPr>
            <w:tcW w:w="7371" w:type="dxa"/>
          </w:tcPr>
          <w:p w14:paraId="7B6A640F" w14:textId="77777777" w:rsidR="0052216A" w:rsidRPr="00B432CB" w:rsidRDefault="0052216A" w:rsidP="00853859">
            <w:pPr>
              <w:spacing w:line="480" w:lineRule="auto"/>
              <w:rPr>
                <w:rFonts w:cs="Lucida Grande"/>
                <w:color w:val="000000" w:themeColor="text1"/>
              </w:rPr>
            </w:pPr>
            <w:r w:rsidRPr="00B432CB">
              <w:rPr>
                <w:rFonts w:cs="Lucida Grande" w:hint="eastAsia"/>
                <w:color w:val="000000" w:themeColor="text1"/>
              </w:rPr>
              <w:t>CG</w:t>
            </w:r>
            <w:r w:rsidRPr="00B432CB">
              <w:rPr>
                <w:rFonts w:cs="Lucida Grande"/>
                <w:color w:val="000000" w:themeColor="text1"/>
                <w:u w:val="single"/>
              </w:rPr>
              <w:t>GG</w:t>
            </w:r>
            <w:r w:rsidRPr="00B432CB">
              <w:rPr>
                <w:rFonts w:cs="Lucida Grande" w:hint="eastAsia"/>
                <w:color w:val="000000" w:themeColor="text1"/>
              </w:rPr>
              <w:t>ATCCTTTTATCGAAGCGGGAATAGCCATCATTCC</w:t>
            </w:r>
          </w:p>
        </w:tc>
      </w:tr>
      <w:tr w:rsidR="00CB5AB2" w:rsidRPr="00B432CB" w14:paraId="3BE10F1A" w14:textId="77777777" w:rsidTr="00CC218B">
        <w:tc>
          <w:tcPr>
            <w:tcW w:w="1985" w:type="dxa"/>
          </w:tcPr>
          <w:p w14:paraId="28AF66AC" w14:textId="16593597" w:rsidR="009E0A9F" w:rsidRPr="00B432CB" w:rsidRDefault="0052216A" w:rsidP="0052216A">
            <w:pPr>
              <w:spacing w:line="480" w:lineRule="auto"/>
              <w:rPr>
                <w:rFonts w:eastAsia="Times New Roman"/>
                <w:color w:val="000000" w:themeColor="text1"/>
              </w:rPr>
            </w:pPr>
            <w:r w:rsidRPr="00B432CB">
              <w:rPr>
                <w:rFonts w:eastAsia="Times New Roman"/>
                <w:color w:val="000000" w:themeColor="text1"/>
              </w:rPr>
              <w:t xml:space="preserve">KU53 </w:t>
            </w:r>
            <w:r w:rsidR="009E0A9F" w:rsidRPr="00B432CB">
              <w:rPr>
                <w:rFonts w:eastAsia="Times New Roman" w:hint="eastAsia"/>
                <w:color w:val="000000" w:themeColor="text1"/>
              </w:rPr>
              <w:t>Rev-mgtQ(</w:t>
            </w:r>
            <w:r w:rsidRPr="00B432CB">
              <w:rPr>
                <w:rFonts w:eastAsia="Times New Roman"/>
                <w:color w:val="000000" w:themeColor="text1"/>
              </w:rPr>
              <w:t>ATG</w:t>
            </w:r>
            <w:r w:rsidRPr="00B432CB">
              <w:rPr>
                <w:rFonts w:eastAsia="Times New Roman" w:hint="eastAsia"/>
                <w:color w:val="000000" w:themeColor="text1"/>
              </w:rPr>
              <w:t>)-</w:t>
            </w:r>
            <w:proofErr w:type="spellStart"/>
            <w:r w:rsidRPr="00B432CB">
              <w:rPr>
                <w:rFonts w:eastAsia="Times New Roman" w:hint="eastAsia"/>
                <w:color w:val="000000" w:themeColor="text1"/>
              </w:rPr>
              <w:t>BamHI</w:t>
            </w:r>
            <w:proofErr w:type="spellEnd"/>
          </w:p>
        </w:tc>
        <w:tc>
          <w:tcPr>
            <w:tcW w:w="7371" w:type="dxa"/>
          </w:tcPr>
          <w:p w14:paraId="6C02A0D5" w14:textId="25F793E0" w:rsidR="009E0A9F" w:rsidRPr="00B432CB" w:rsidRDefault="0052216A" w:rsidP="009E0A9F">
            <w:pPr>
              <w:spacing w:line="480" w:lineRule="auto"/>
              <w:rPr>
                <w:rFonts w:cs="Lucida Grande"/>
                <w:color w:val="000000" w:themeColor="text1"/>
              </w:rPr>
            </w:pPr>
            <w:r w:rsidRPr="00B432CB">
              <w:rPr>
                <w:rFonts w:cs="Lucida Grande"/>
                <w:color w:val="000000" w:themeColor="text1"/>
              </w:rPr>
              <w:t>CGCGGATCCTTTTATCGACTCGGGAATATCCTACTATCCCTCCTT</w:t>
            </w:r>
          </w:p>
        </w:tc>
      </w:tr>
      <w:tr w:rsidR="00CB5AB2" w:rsidRPr="00B432CB" w14:paraId="29A541E4" w14:textId="77777777" w:rsidTr="00CC218B">
        <w:tc>
          <w:tcPr>
            <w:tcW w:w="1985" w:type="dxa"/>
          </w:tcPr>
          <w:p w14:paraId="1FDF98C1" w14:textId="298F2806" w:rsidR="009E0A9F" w:rsidRPr="00B432CB" w:rsidRDefault="009E0A9F" w:rsidP="009E0A9F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rFonts w:eastAsia="Times New Roman"/>
                <w:color w:val="000000" w:themeColor="text1"/>
              </w:rPr>
              <w:t>Del-</w:t>
            </w:r>
            <w:proofErr w:type="spellStart"/>
            <w:r w:rsidRPr="00B432CB">
              <w:rPr>
                <w:rFonts w:eastAsia="Times New Roman"/>
                <w:color w:val="000000" w:themeColor="text1"/>
              </w:rPr>
              <w:t>rpmE</w:t>
            </w:r>
            <w:proofErr w:type="spellEnd"/>
            <w:r w:rsidRPr="00B432CB">
              <w:rPr>
                <w:rFonts w:eastAsia="Times New Roman"/>
                <w:color w:val="000000" w:themeColor="text1"/>
              </w:rPr>
              <w:t>-F</w:t>
            </w:r>
          </w:p>
        </w:tc>
        <w:tc>
          <w:tcPr>
            <w:tcW w:w="7371" w:type="dxa"/>
          </w:tcPr>
          <w:p w14:paraId="5FF3DE55" w14:textId="3505B015" w:rsidR="009E0A9F" w:rsidRPr="00B432CB" w:rsidRDefault="009E0A9F" w:rsidP="009E0A9F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rFonts w:eastAsia="Times New Roman"/>
                <w:color w:val="000000" w:themeColor="text1"/>
              </w:rPr>
              <w:t xml:space="preserve">AGG GCT GGA AGA GCG ACG CGG CCT TAC ACT GAG GTT CCC CTG TAG GCT GGA GCT </w:t>
            </w:r>
            <w:proofErr w:type="spellStart"/>
            <w:r w:rsidRPr="00B432CB">
              <w:rPr>
                <w:rFonts w:eastAsia="Times New Roman"/>
                <w:color w:val="000000" w:themeColor="text1"/>
              </w:rPr>
              <w:t>GCT</w:t>
            </w:r>
            <w:proofErr w:type="spellEnd"/>
            <w:r w:rsidRPr="00B432CB">
              <w:rPr>
                <w:rFonts w:eastAsia="Times New Roman"/>
                <w:color w:val="000000" w:themeColor="text1"/>
              </w:rPr>
              <w:t xml:space="preserve"> TCG</w:t>
            </w:r>
          </w:p>
        </w:tc>
      </w:tr>
      <w:tr w:rsidR="00CB5AB2" w:rsidRPr="00B432CB" w14:paraId="4D10C92F" w14:textId="77777777" w:rsidTr="00CC218B">
        <w:tc>
          <w:tcPr>
            <w:tcW w:w="1985" w:type="dxa"/>
          </w:tcPr>
          <w:p w14:paraId="43DD8798" w14:textId="05D8E1FB" w:rsidR="009E0A9F" w:rsidRPr="00B432CB" w:rsidRDefault="009E0A9F" w:rsidP="009E0A9F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rFonts w:eastAsia="Times New Roman"/>
                <w:color w:val="000000" w:themeColor="text1"/>
              </w:rPr>
              <w:t>Del-</w:t>
            </w:r>
            <w:proofErr w:type="spellStart"/>
            <w:r w:rsidRPr="00B432CB">
              <w:rPr>
                <w:rFonts w:eastAsia="Times New Roman"/>
                <w:color w:val="000000" w:themeColor="text1"/>
              </w:rPr>
              <w:t>rpmE</w:t>
            </w:r>
            <w:proofErr w:type="spellEnd"/>
            <w:r w:rsidRPr="00B432CB">
              <w:rPr>
                <w:rFonts w:eastAsia="Times New Roman"/>
                <w:color w:val="000000" w:themeColor="text1"/>
              </w:rPr>
              <w:t>-R</w:t>
            </w:r>
          </w:p>
        </w:tc>
        <w:tc>
          <w:tcPr>
            <w:tcW w:w="7371" w:type="dxa"/>
          </w:tcPr>
          <w:p w14:paraId="24A79BCD" w14:textId="6C621C7E" w:rsidR="009E0A9F" w:rsidRPr="00B432CB" w:rsidRDefault="009E0A9F" w:rsidP="009E0A9F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rFonts w:eastAsia="Times New Roman"/>
                <w:color w:val="000000" w:themeColor="text1"/>
              </w:rPr>
              <w:t xml:space="preserve">AAA </w:t>
            </w:r>
            <w:proofErr w:type="spellStart"/>
            <w:r w:rsidRPr="00B432CB">
              <w:rPr>
                <w:rFonts w:eastAsia="Times New Roman"/>
                <w:color w:val="000000" w:themeColor="text1"/>
              </w:rPr>
              <w:t>AAA</w:t>
            </w:r>
            <w:proofErr w:type="spellEnd"/>
            <w:r w:rsidRPr="00B432CB">
              <w:rPr>
                <w:rFonts w:eastAsia="Times New Roman"/>
                <w:color w:val="000000" w:themeColor="text1"/>
              </w:rPr>
              <w:t xml:space="preserve"> AGC GCC CTG CGG CGC TTT </w:t>
            </w:r>
            <w:proofErr w:type="spellStart"/>
            <w:r w:rsidRPr="00B432CB">
              <w:rPr>
                <w:rFonts w:eastAsia="Times New Roman"/>
                <w:color w:val="000000" w:themeColor="text1"/>
              </w:rPr>
              <w:t>TTT</w:t>
            </w:r>
            <w:proofErr w:type="spellEnd"/>
            <w:r w:rsidRPr="00B432CB">
              <w:rPr>
                <w:rFonts w:eastAsia="Times New Roman"/>
                <w:color w:val="000000" w:themeColor="text1"/>
              </w:rPr>
              <w:t xml:space="preserve"> TTC TGG CGG TAA CCA TAT GAA TAT CCT </w:t>
            </w:r>
            <w:proofErr w:type="spellStart"/>
            <w:r w:rsidRPr="00B432CB">
              <w:rPr>
                <w:rFonts w:eastAsia="Times New Roman"/>
                <w:color w:val="000000" w:themeColor="text1"/>
              </w:rPr>
              <w:t>CCT</w:t>
            </w:r>
            <w:proofErr w:type="spellEnd"/>
            <w:r w:rsidRPr="00B432CB">
              <w:rPr>
                <w:rFonts w:eastAsia="Times New Roman"/>
                <w:color w:val="000000" w:themeColor="text1"/>
              </w:rPr>
              <w:t xml:space="preserve"> TAG</w:t>
            </w:r>
          </w:p>
        </w:tc>
      </w:tr>
      <w:tr w:rsidR="00CB5AB2" w:rsidRPr="00B432CB" w14:paraId="0D24837F" w14:textId="77777777" w:rsidTr="00CC218B">
        <w:tc>
          <w:tcPr>
            <w:tcW w:w="1985" w:type="dxa"/>
          </w:tcPr>
          <w:p w14:paraId="5EDBDA38" w14:textId="0AEC0477" w:rsidR="009E0A9F" w:rsidRPr="00B432CB" w:rsidRDefault="009E0A9F" w:rsidP="009E0A9F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rFonts w:eastAsia="Times New Roman"/>
                <w:color w:val="000000" w:themeColor="text1"/>
              </w:rPr>
              <w:t>Del-rpmE2-F</w:t>
            </w:r>
          </w:p>
        </w:tc>
        <w:tc>
          <w:tcPr>
            <w:tcW w:w="7371" w:type="dxa"/>
          </w:tcPr>
          <w:p w14:paraId="334F8816" w14:textId="1B73F1EB" w:rsidR="009E0A9F" w:rsidRPr="00B432CB" w:rsidRDefault="009E0A9F" w:rsidP="009E0A9F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rFonts w:eastAsia="Times New Roman"/>
                <w:color w:val="000000" w:themeColor="text1"/>
              </w:rPr>
              <w:t xml:space="preserve">GTA TTT TAT TGT TAT GTT ATA ACA TAA TTG AGA GGG CGC ATG TAG GCT GGA GCT </w:t>
            </w:r>
            <w:proofErr w:type="spellStart"/>
            <w:r w:rsidRPr="00B432CB">
              <w:rPr>
                <w:rFonts w:eastAsia="Times New Roman"/>
                <w:color w:val="000000" w:themeColor="text1"/>
              </w:rPr>
              <w:t>GCT</w:t>
            </w:r>
            <w:proofErr w:type="spellEnd"/>
            <w:r w:rsidRPr="00B432CB">
              <w:rPr>
                <w:rFonts w:eastAsia="Times New Roman"/>
                <w:color w:val="000000" w:themeColor="text1"/>
              </w:rPr>
              <w:t xml:space="preserve"> TCG</w:t>
            </w:r>
          </w:p>
        </w:tc>
      </w:tr>
      <w:tr w:rsidR="00AD59F8" w:rsidRPr="00B432CB" w14:paraId="54862274" w14:textId="77777777" w:rsidTr="00853859">
        <w:tc>
          <w:tcPr>
            <w:tcW w:w="1985" w:type="dxa"/>
          </w:tcPr>
          <w:p w14:paraId="12E9F227" w14:textId="77777777" w:rsidR="00AD59F8" w:rsidRPr="00B432CB" w:rsidRDefault="00AD59F8" w:rsidP="00853859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rFonts w:eastAsia="Times New Roman"/>
                <w:color w:val="000000" w:themeColor="text1"/>
              </w:rPr>
              <w:t>Del-rpmE2-R</w:t>
            </w:r>
          </w:p>
        </w:tc>
        <w:tc>
          <w:tcPr>
            <w:tcW w:w="7371" w:type="dxa"/>
          </w:tcPr>
          <w:p w14:paraId="33FB8E12" w14:textId="77777777" w:rsidR="00AD59F8" w:rsidRPr="00B432CB" w:rsidRDefault="00AD59F8" w:rsidP="00853859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rFonts w:eastAsia="Times New Roman"/>
                <w:color w:val="000000" w:themeColor="text1"/>
              </w:rPr>
              <w:t xml:space="preserve">TGT TTT GCA TTG CGA AGT GAG TTT AAC ACC TGC ATT TCA </w:t>
            </w:r>
            <w:proofErr w:type="spellStart"/>
            <w:r w:rsidRPr="00B432CB">
              <w:rPr>
                <w:rFonts w:eastAsia="Times New Roman"/>
                <w:color w:val="000000" w:themeColor="text1"/>
              </w:rPr>
              <w:t>TCA</w:t>
            </w:r>
            <w:proofErr w:type="spellEnd"/>
            <w:r w:rsidRPr="00B432CB">
              <w:rPr>
                <w:rFonts w:eastAsia="Times New Roman"/>
                <w:color w:val="000000" w:themeColor="text1"/>
              </w:rPr>
              <w:t xml:space="preserve"> TAT GAA TAT CCT </w:t>
            </w:r>
            <w:proofErr w:type="spellStart"/>
            <w:r w:rsidRPr="00B432CB">
              <w:rPr>
                <w:rFonts w:eastAsia="Times New Roman"/>
                <w:color w:val="000000" w:themeColor="text1"/>
              </w:rPr>
              <w:t>CCT</w:t>
            </w:r>
            <w:proofErr w:type="spellEnd"/>
            <w:r w:rsidRPr="00B432CB">
              <w:rPr>
                <w:rFonts w:eastAsia="Times New Roman"/>
                <w:color w:val="000000" w:themeColor="text1"/>
              </w:rPr>
              <w:t xml:space="preserve"> TAG</w:t>
            </w:r>
          </w:p>
        </w:tc>
      </w:tr>
      <w:tr w:rsidR="00AD59F8" w:rsidRPr="00B432CB" w14:paraId="1C4432F4" w14:textId="77777777" w:rsidTr="00853859">
        <w:tc>
          <w:tcPr>
            <w:tcW w:w="1985" w:type="dxa"/>
          </w:tcPr>
          <w:p w14:paraId="5892AC5E" w14:textId="40ED83CB" w:rsidR="00AD59F8" w:rsidRPr="00B432CB" w:rsidRDefault="00002BBD" w:rsidP="00853859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rFonts w:hint="eastAsia"/>
                <w:color w:val="000000" w:themeColor="text1"/>
                <w:lang w:eastAsia="ko-KR"/>
              </w:rPr>
              <w:t>KU109</w:t>
            </w:r>
          </w:p>
        </w:tc>
        <w:tc>
          <w:tcPr>
            <w:tcW w:w="7371" w:type="dxa"/>
          </w:tcPr>
          <w:p w14:paraId="0DEB7069" w14:textId="32097107" w:rsidR="00AD59F8" w:rsidRPr="00B432CB" w:rsidRDefault="00002BBD" w:rsidP="00853859">
            <w:pPr>
              <w:spacing w:line="480" w:lineRule="auto"/>
              <w:rPr>
                <w:rFonts w:ascii="Palatino Linotype" w:hAnsi="Palatino Linotype"/>
                <w:color w:val="000000" w:themeColor="text1"/>
              </w:rPr>
            </w:pPr>
            <w:r w:rsidRPr="00B432CB">
              <w:rPr>
                <w:rFonts w:ascii="Palatino Linotype" w:eastAsia="굴림체" w:hAnsi="Palatino Linotype" w:cs="굴림체"/>
                <w:color w:val="000000" w:themeColor="text1"/>
                <w:szCs w:val="20"/>
              </w:rPr>
              <w:t xml:space="preserve">GTATAAGGAG GGA ATG </w:t>
            </w:r>
            <w:proofErr w:type="spellStart"/>
            <w:r w:rsidRPr="00B432CB">
              <w:rPr>
                <w:rFonts w:ascii="Palatino Linotype" w:eastAsia="굴림체" w:hAnsi="Palatino Linotype" w:cs="굴림체"/>
                <w:color w:val="000000" w:themeColor="text1"/>
                <w:szCs w:val="20"/>
              </w:rPr>
              <w:t>ATG</w:t>
            </w:r>
            <w:proofErr w:type="spellEnd"/>
            <w:r w:rsidRPr="00B432CB">
              <w:rPr>
                <w:rFonts w:ascii="Palatino Linotype" w:eastAsia="굴림체" w:hAnsi="Palatino Linotype" w:cs="굴림체"/>
                <w:color w:val="000000" w:themeColor="text1"/>
                <w:szCs w:val="20"/>
              </w:rPr>
              <w:t xml:space="preserve"> GAT ATT CCC GAG TCG ATA AAA </w:t>
            </w:r>
            <w:r w:rsidRPr="00B432CB">
              <w:rPr>
                <w:rFonts w:ascii="Palatino Linotype" w:eastAsiaTheme="majorHAnsi" w:hAnsi="Palatino Linotype" w:cs="굴림체"/>
                <w:color w:val="000000" w:themeColor="text1"/>
                <w:szCs w:val="20"/>
              </w:rPr>
              <w:t>ATCGGATCCAGAATTCGTGAT</w:t>
            </w:r>
          </w:p>
        </w:tc>
      </w:tr>
      <w:tr w:rsidR="00AD59F8" w:rsidRPr="00B432CB" w14:paraId="2A0549A5" w14:textId="77777777" w:rsidTr="00853859">
        <w:tc>
          <w:tcPr>
            <w:tcW w:w="1985" w:type="dxa"/>
          </w:tcPr>
          <w:p w14:paraId="1A90C096" w14:textId="0FA8569E" w:rsidR="00AD59F8" w:rsidRPr="00B432CB" w:rsidRDefault="00002BBD" w:rsidP="00853859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rFonts w:hint="eastAsia"/>
                <w:color w:val="000000" w:themeColor="text1"/>
                <w:lang w:eastAsia="ko-KR"/>
              </w:rPr>
              <w:t>KU110</w:t>
            </w:r>
          </w:p>
        </w:tc>
        <w:tc>
          <w:tcPr>
            <w:tcW w:w="7371" w:type="dxa"/>
          </w:tcPr>
          <w:p w14:paraId="3E38F46A" w14:textId="4478EE2D" w:rsidR="00AD59F8" w:rsidRPr="00B432CB" w:rsidRDefault="00002BBD" w:rsidP="00002BB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Palatino Linotype" w:eastAsiaTheme="majorHAnsi" w:hAnsi="Palatino Linotype" w:cs="굴림체"/>
                <w:color w:val="FF0000"/>
                <w:szCs w:val="20"/>
              </w:rPr>
            </w:pPr>
            <w:r w:rsidRPr="00B432CB">
              <w:rPr>
                <w:rFonts w:ascii="Palatino Linotype" w:eastAsia="굴림체" w:hAnsi="Palatino Linotype" w:cs="굴림체"/>
                <w:color w:val="000000" w:themeColor="text1"/>
                <w:szCs w:val="20"/>
              </w:rPr>
              <w:t xml:space="preserve">ATA AAA AAG GTT ATT GCT TAC TCA CTA TTT TGA GTG GGT T </w:t>
            </w:r>
            <w:r w:rsidRPr="00B432CB">
              <w:rPr>
                <w:rFonts w:ascii="Palatino Linotype" w:eastAsiaTheme="majorHAnsi" w:hAnsi="Palatino Linotype" w:cs="굴림체"/>
                <w:color w:val="000000" w:themeColor="text1"/>
                <w:szCs w:val="20"/>
              </w:rPr>
              <w:t>GAGCTCGATCCGTCGACC</w:t>
            </w:r>
          </w:p>
        </w:tc>
      </w:tr>
      <w:tr w:rsidR="00E34A44" w:rsidRPr="00B432CB" w14:paraId="2F8D6FF7" w14:textId="77777777" w:rsidTr="00AE3E8D">
        <w:tc>
          <w:tcPr>
            <w:tcW w:w="1985" w:type="dxa"/>
          </w:tcPr>
          <w:p w14:paraId="2AA17F55" w14:textId="77777777" w:rsidR="00E34A44" w:rsidRPr="00B432CB" w:rsidRDefault="00E34A44" w:rsidP="00AE3E8D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rFonts w:hint="eastAsia"/>
                <w:color w:val="000000" w:themeColor="text1"/>
                <w:lang w:eastAsia="ko-KR"/>
              </w:rPr>
              <w:t>KU111</w:t>
            </w:r>
          </w:p>
        </w:tc>
        <w:tc>
          <w:tcPr>
            <w:tcW w:w="7371" w:type="dxa"/>
          </w:tcPr>
          <w:p w14:paraId="109E9A2D" w14:textId="77777777" w:rsidR="00E34A44" w:rsidRPr="00B432CB" w:rsidRDefault="00E34A44" w:rsidP="00AE3E8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Palatino Linotype" w:eastAsia="굴림체" w:hAnsi="Palatino Linotype" w:cs="굴림체"/>
                <w:color w:val="000000" w:themeColor="text1"/>
                <w:szCs w:val="20"/>
              </w:rPr>
            </w:pPr>
            <w:r w:rsidRPr="00B432CB">
              <w:rPr>
                <w:rFonts w:ascii="Palatino Linotype" w:eastAsia="굴림체" w:hAnsi="Palatino Linotype" w:cs="굴림체"/>
                <w:color w:val="000000" w:themeColor="text1"/>
                <w:szCs w:val="20"/>
              </w:rPr>
              <w:t xml:space="preserve">GTATAAGGAG GGA ATG </w:t>
            </w:r>
            <w:proofErr w:type="spellStart"/>
            <w:r w:rsidRPr="00B432CB">
              <w:rPr>
                <w:rFonts w:ascii="Palatino Linotype" w:eastAsia="굴림체" w:hAnsi="Palatino Linotype" w:cs="굴림체"/>
                <w:color w:val="000000" w:themeColor="text1"/>
                <w:szCs w:val="20"/>
              </w:rPr>
              <w:t>ATG</w:t>
            </w:r>
            <w:proofErr w:type="spellEnd"/>
            <w:r w:rsidRPr="00B432CB">
              <w:rPr>
                <w:rFonts w:ascii="Palatino Linotype" w:eastAsia="굴림체" w:hAnsi="Palatino Linotype" w:cs="굴림체"/>
                <w:color w:val="000000" w:themeColor="text1"/>
                <w:szCs w:val="20"/>
              </w:rPr>
              <w:t xml:space="preserve"> GCT ATT CCC GCT TCG ATA AAA </w:t>
            </w:r>
            <w:r w:rsidRPr="00B432CB">
              <w:rPr>
                <w:rFonts w:ascii="Palatino Linotype" w:eastAsiaTheme="majorHAnsi" w:hAnsi="Palatino Linotype" w:cs="굴림체"/>
                <w:color w:val="000000" w:themeColor="text1"/>
                <w:szCs w:val="20"/>
              </w:rPr>
              <w:t>ATCGGATCCAGAATTCGTGAT</w:t>
            </w:r>
          </w:p>
        </w:tc>
      </w:tr>
      <w:tr w:rsidR="00E34A44" w:rsidRPr="00B432CB" w14:paraId="3E18B4AA" w14:textId="77777777" w:rsidTr="00AE3E8D">
        <w:tc>
          <w:tcPr>
            <w:tcW w:w="1985" w:type="dxa"/>
          </w:tcPr>
          <w:p w14:paraId="17AF2434" w14:textId="77777777" w:rsidR="00E34A44" w:rsidRPr="00B432CB" w:rsidRDefault="00E34A44" w:rsidP="00AE3E8D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rFonts w:hint="eastAsia"/>
                <w:color w:val="000000" w:themeColor="text1"/>
                <w:lang w:eastAsia="ko-KR"/>
              </w:rPr>
              <w:lastRenderedPageBreak/>
              <w:t>KU1</w:t>
            </w:r>
            <w:r w:rsidRPr="00B432CB">
              <w:rPr>
                <w:color w:val="000000" w:themeColor="text1"/>
                <w:lang w:eastAsia="ko-KR"/>
              </w:rPr>
              <w:t>23</w:t>
            </w:r>
          </w:p>
        </w:tc>
        <w:tc>
          <w:tcPr>
            <w:tcW w:w="7371" w:type="dxa"/>
          </w:tcPr>
          <w:p w14:paraId="350C90B8" w14:textId="77777777" w:rsidR="00E34A44" w:rsidRPr="00B432CB" w:rsidRDefault="00E34A44" w:rsidP="00AE3E8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Palatino Linotype" w:eastAsia="굴림체" w:hAnsi="Palatino Linotype" w:cs="굴림체"/>
                <w:color w:val="000000" w:themeColor="text1"/>
                <w:szCs w:val="20"/>
              </w:rPr>
            </w:pPr>
            <w:r w:rsidRPr="00B432CB">
              <w:rPr>
                <w:rFonts w:hint="eastAsia"/>
              </w:rPr>
              <w:t xml:space="preserve">CGC GGATCC TTT TAT CGA AGC GGG AAT ACC CAT </w:t>
            </w:r>
            <w:proofErr w:type="spellStart"/>
            <w:r w:rsidRPr="00B432CB">
              <w:rPr>
                <w:rFonts w:hint="eastAsia"/>
              </w:rPr>
              <w:t>CAT</w:t>
            </w:r>
            <w:proofErr w:type="spellEnd"/>
            <w:r w:rsidRPr="00B432CB">
              <w:rPr>
                <w:rFonts w:hint="eastAsia"/>
              </w:rPr>
              <w:t xml:space="preserve"> TCC</w:t>
            </w:r>
          </w:p>
        </w:tc>
      </w:tr>
      <w:tr w:rsidR="00E34A44" w:rsidRPr="00B432CB" w14:paraId="61D3636A" w14:textId="77777777" w:rsidTr="00AE3E8D">
        <w:tc>
          <w:tcPr>
            <w:tcW w:w="1985" w:type="dxa"/>
          </w:tcPr>
          <w:p w14:paraId="7CA1E018" w14:textId="77777777" w:rsidR="00E34A44" w:rsidRPr="00B432CB" w:rsidRDefault="00E34A44" w:rsidP="00AE3E8D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rFonts w:hint="eastAsia"/>
                <w:color w:val="000000" w:themeColor="text1"/>
                <w:lang w:eastAsia="ko-KR"/>
              </w:rPr>
              <w:t>KU1</w:t>
            </w:r>
            <w:r w:rsidRPr="00B432CB">
              <w:rPr>
                <w:color w:val="000000" w:themeColor="text1"/>
                <w:lang w:eastAsia="ko-KR"/>
              </w:rPr>
              <w:t>27</w:t>
            </w:r>
          </w:p>
        </w:tc>
        <w:tc>
          <w:tcPr>
            <w:tcW w:w="7371" w:type="dxa"/>
          </w:tcPr>
          <w:p w14:paraId="691EE8BC" w14:textId="77777777" w:rsidR="00E34A44" w:rsidRPr="00B432CB" w:rsidRDefault="00E34A44" w:rsidP="00AE3E8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Palatino Linotype" w:eastAsia="굴림체" w:hAnsi="Palatino Linotype" w:cs="굴림체"/>
                <w:color w:val="000000" w:themeColor="text1"/>
                <w:szCs w:val="20"/>
              </w:rPr>
            </w:pPr>
            <w:r w:rsidRPr="00B432CB">
              <w:rPr>
                <w:rFonts w:hint="eastAsia"/>
              </w:rPr>
              <w:t xml:space="preserve">GGA ATG </w:t>
            </w:r>
            <w:proofErr w:type="spellStart"/>
            <w:r w:rsidRPr="00B432CB">
              <w:rPr>
                <w:rFonts w:hint="eastAsia"/>
              </w:rPr>
              <w:t>ATG</w:t>
            </w:r>
            <w:proofErr w:type="spellEnd"/>
            <w:r w:rsidRPr="00B432CB">
              <w:rPr>
                <w:rFonts w:hint="eastAsia"/>
              </w:rPr>
              <w:t xml:space="preserve"> GGT ATT CCC GCT TCG ATA AAA</w:t>
            </w:r>
          </w:p>
        </w:tc>
      </w:tr>
      <w:tr w:rsidR="006275FF" w:rsidRPr="00B432CB" w14:paraId="1E5F9CCA" w14:textId="77777777" w:rsidTr="00831BD0">
        <w:tc>
          <w:tcPr>
            <w:tcW w:w="1985" w:type="dxa"/>
          </w:tcPr>
          <w:p w14:paraId="36AA5FD1" w14:textId="77777777" w:rsidR="006275FF" w:rsidRPr="00B432CB" w:rsidRDefault="006275FF" w:rsidP="00831BD0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rFonts w:hint="eastAsia"/>
                <w:color w:val="000000" w:themeColor="text1"/>
                <w:lang w:eastAsia="ko-KR"/>
              </w:rPr>
              <w:t>KU1</w:t>
            </w:r>
            <w:r w:rsidRPr="00B432CB">
              <w:rPr>
                <w:color w:val="000000" w:themeColor="text1"/>
                <w:lang w:eastAsia="ko-KR"/>
              </w:rPr>
              <w:t>27</w:t>
            </w:r>
          </w:p>
        </w:tc>
        <w:tc>
          <w:tcPr>
            <w:tcW w:w="7371" w:type="dxa"/>
          </w:tcPr>
          <w:p w14:paraId="412AB49C" w14:textId="77777777" w:rsidR="006275FF" w:rsidRPr="00B432CB" w:rsidRDefault="006275FF" w:rsidP="00831B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Palatino Linotype" w:eastAsia="굴림체" w:hAnsi="Palatino Linotype" w:cs="굴림체"/>
                <w:color w:val="000000" w:themeColor="text1"/>
                <w:szCs w:val="20"/>
              </w:rPr>
            </w:pPr>
            <w:r w:rsidRPr="00B432CB">
              <w:rPr>
                <w:rFonts w:hint="eastAsia"/>
              </w:rPr>
              <w:t xml:space="preserve">GGA ATG </w:t>
            </w:r>
            <w:proofErr w:type="spellStart"/>
            <w:r w:rsidRPr="00B432CB">
              <w:rPr>
                <w:rFonts w:hint="eastAsia"/>
              </w:rPr>
              <w:t>ATG</w:t>
            </w:r>
            <w:proofErr w:type="spellEnd"/>
            <w:r w:rsidRPr="00B432CB">
              <w:rPr>
                <w:rFonts w:hint="eastAsia"/>
              </w:rPr>
              <w:t xml:space="preserve"> GGT ATT CCC GCT TCG ATA AAA</w:t>
            </w:r>
          </w:p>
        </w:tc>
      </w:tr>
      <w:tr w:rsidR="006275FF" w:rsidRPr="00B432CB" w14:paraId="1FFF777F" w14:textId="77777777" w:rsidTr="00831BD0">
        <w:tc>
          <w:tcPr>
            <w:tcW w:w="1985" w:type="dxa"/>
          </w:tcPr>
          <w:p w14:paraId="550EBC3C" w14:textId="0BF6C30E" w:rsidR="006275FF" w:rsidRPr="00B432CB" w:rsidRDefault="006275FF" w:rsidP="00831BD0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rFonts w:hint="eastAsia"/>
                <w:color w:val="000000" w:themeColor="text1"/>
                <w:lang w:eastAsia="ko-KR"/>
              </w:rPr>
              <w:t>KU1</w:t>
            </w:r>
            <w:r w:rsidRPr="00B432CB">
              <w:rPr>
                <w:color w:val="000000" w:themeColor="text1"/>
                <w:lang w:eastAsia="ko-KR"/>
              </w:rPr>
              <w:t>35</w:t>
            </w:r>
          </w:p>
        </w:tc>
        <w:tc>
          <w:tcPr>
            <w:tcW w:w="7371" w:type="dxa"/>
          </w:tcPr>
          <w:p w14:paraId="3158353F" w14:textId="697BBB1C" w:rsidR="006275FF" w:rsidRPr="00B432CB" w:rsidRDefault="006275FF" w:rsidP="00831BD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Palatino Linotype" w:hAnsi="Palatino Linotype"/>
              </w:rPr>
            </w:pPr>
            <w:r w:rsidRPr="00B432CB">
              <w:rPr>
                <w:rFonts w:ascii="Palatino Linotype" w:eastAsia="굴림체" w:hAnsi="Palatino Linotype" w:cs="굴림체"/>
                <w:szCs w:val="20"/>
              </w:rPr>
              <w:t>GC</w:t>
            </w:r>
            <w:r w:rsidRPr="00B432CB">
              <w:rPr>
                <w:rFonts w:ascii="Palatino Linotype" w:eastAsia="굴림체" w:hAnsi="Palatino Linotype" w:cs="굴림체"/>
                <w:szCs w:val="20"/>
                <w:u w:val="single"/>
              </w:rPr>
              <w:t xml:space="preserve">GGTACC </w:t>
            </w:r>
            <w:r w:rsidRPr="00B432CB">
              <w:rPr>
                <w:rFonts w:ascii="Palatino Linotype" w:hAnsi="Palatino Linotype"/>
              </w:rPr>
              <w:t>GCCTTACACTGAGGTTCCCC</w:t>
            </w:r>
            <w:r w:rsidR="0007634B" w:rsidRPr="00B432CB">
              <w:rPr>
                <w:rFonts w:ascii="Palatino Linotype" w:hAnsi="Palatino Linotype"/>
              </w:rPr>
              <w:t>ATGAAAAAAGGTATTCACCC</w:t>
            </w:r>
          </w:p>
        </w:tc>
      </w:tr>
      <w:tr w:rsidR="00CB5AB2" w:rsidRPr="00B432CB" w14:paraId="051A18B2" w14:textId="77777777" w:rsidTr="00CC218B">
        <w:tc>
          <w:tcPr>
            <w:tcW w:w="1985" w:type="dxa"/>
          </w:tcPr>
          <w:p w14:paraId="0E27E14F" w14:textId="513DAF3F" w:rsidR="009E0A9F" w:rsidRPr="00B432CB" w:rsidRDefault="00002BBD" w:rsidP="00E34A44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rFonts w:hint="eastAsia"/>
                <w:color w:val="000000" w:themeColor="text1"/>
                <w:lang w:eastAsia="ko-KR"/>
              </w:rPr>
              <w:t>KU1</w:t>
            </w:r>
            <w:r w:rsidR="006275FF" w:rsidRPr="00B432CB">
              <w:rPr>
                <w:color w:val="000000" w:themeColor="text1"/>
                <w:lang w:eastAsia="ko-KR"/>
              </w:rPr>
              <w:t>36</w:t>
            </w:r>
          </w:p>
        </w:tc>
        <w:tc>
          <w:tcPr>
            <w:tcW w:w="7371" w:type="dxa"/>
          </w:tcPr>
          <w:p w14:paraId="2AFB4886" w14:textId="3E56E941" w:rsidR="009E0A9F" w:rsidRPr="00B432CB" w:rsidRDefault="006275FF" w:rsidP="00CF5F4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rPr>
                <w:rFonts w:ascii="Palatino Linotype" w:hAnsi="Palatino Linotype"/>
              </w:rPr>
            </w:pPr>
            <w:r w:rsidRPr="00B432CB">
              <w:rPr>
                <w:rFonts w:ascii="Palatino Linotype" w:eastAsia="굴림체" w:hAnsi="Palatino Linotype" w:cs="굴림체"/>
                <w:szCs w:val="20"/>
              </w:rPr>
              <w:t xml:space="preserve">CCC </w:t>
            </w:r>
            <w:r w:rsidRPr="00B432CB">
              <w:rPr>
                <w:rFonts w:ascii="Palatino Linotype" w:eastAsia="굴림체" w:hAnsi="Palatino Linotype" w:cs="굴림체"/>
                <w:szCs w:val="20"/>
                <w:u w:val="single"/>
              </w:rPr>
              <w:t xml:space="preserve">AAGCTT </w:t>
            </w:r>
            <w:r w:rsidRPr="00B432CB">
              <w:rPr>
                <w:rFonts w:ascii="Palatino Linotype" w:eastAsia="굴림체" w:hAnsi="Palatino Linotype" w:cs="굴림체"/>
                <w:szCs w:val="20"/>
              </w:rPr>
              <w:t>TTA TTT GCT GCC AGG GAT GC</w:t>
            </w:r>
          </w:p>
        </w:tc>
      </w:tr>
    </w:tbl>
    <w:p w14:paraId="55321A3D" w14:textId="77777777" w:rsidR="009F5D78" w:rsidRPr="00B432CB" w:rsidRDefault="009F5D78" w:rsidP="009F5D78">
      <w:pPr>
        <w:pStyle w:val="Heading5"/>
        <w:ind w:left="0" w:firstLine="0"/>
        <w:rPr>
          <w:color w:val="000000" w:themeColor="text1"/>
        </w:rPr>
      </w:pPr>
    </w:p>
    <w:bookmarkStart w:id="0" w:name="_GoBack"/>
    <w:bookmarkEnd w:id="0"/>
    <w:p w14:paraId="7D48DF1E" w14:textId="44F68DCD" w:rsidR="00CF6A6F" w:rsidRPr="00CB5AB2" w:rsidRDefault="00175895" w:rsidP="005C7EDF">
      <w:pPr>
        <w:pStyle w:val="Heading5"/>
        <w:rPr>
          <w:b w:val="0"/>
          <w:color w:val="000000" w:themeColor="text1"/>
          <w:lang w:eastAsia="ko-KR"/>
        </w:rPr>
      </w:pPr>
      <w:r w:rsidRPr="00B432CB">
        <w:rPr>
          <w:rFonts w:ascii="Arial" w:hAnsi="Arial" w:cs="Arial"/>
          <w:noProof/>
          <w:color w:val="000000" w:themeColor="text1"/>
        </w:rPr>
        <w:fldChar w:fldCharType="begin"/>
      </w:r>
      <w:r w:rsidRPr="00B432CB">
        <w:rPr>
          <w:rFonts w:ascii="Arial" w:hAnsi="Arial" w:cs="Arial"/>
          <w:color w:val="000000" w:themeColor="text1"/>
        </w:rPr>
        <w:instrText xml:space="preserve"> ADDIN EN.REFLIST </w:instrText>
      </w:r>
      <w:r w:rsidRPr="00B432CB">
        <w:rPr>
          <w:rFonts w:ascii="Arial" w:hAnsi="Arial" w:cs="Arial"/>
          <w:noProof/>
          <w:color w:val="000000" w:themeColor="text1"/>
        </w:rPr>
        <w:fldChar w:fldCharType="separate"/>
      </w:r>
      <w:r w:rsidRPr="00B432CB">
        <w:rPr>
          <w:rFonts w:ascii="Arial" w:hAnsi="Arial" w:cs="Arial"/>
          <w:b w:val="0"/>
          <w:color w:val="000000" w:themeColor="text1"/>
        </w:rPr>
        <w:fldChar w:fldCharType="end"/>
      </w:r>
    </w:p>
    <w:sectPr w:rsidR="00CF6A6F" w:rsidRPr="00CB5AB2" w:rsidSect="000B32E7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F80E8D" w14:textId="77777777" w:rsidR="00830FC4" w:rsidRDefault="00830FC4">
      <w:r>
        <w:separator/>
      </w:r>
    </w:p>
  </w:endnote>
  <w:endnote w:type="continuationSeparator" w:id="0">
    <w:p w14:paraId="26BCA4BF" w14:textId="77777777" w:rsidR="00830FC4" w:rsidRDefault="00830F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alatino">
    <w:altName w:val="Book Antiqua"/>
    <w:charset w:val="00"/>
    <w:family w:val="auto"/>
    <w:pitch w:val="variable"/>
    <w:sig w:usb0="A00002FF" w:usb1="7800205A" w:usb2="14600000" w:usb3="00000000" w:csb0="00000193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 New Roman PSMT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alatino-Roman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B423C9" w14:textId="77777777" w:rsidR="00AE3E8D" w:rsidRDefault="00AE3E8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BCDC584" w14:textId="77777777" w:rsidR="00AE3E8D" w:rsidRDefault="00AE3E8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3CA9704" w14:textId="1B9A0007" w:rsidR="00AE3E8D" w:rsidRDefault="00AE3E8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86D4C">
      <w:rPr>
        <w:rStyle w:val="PageNumber"/>
        <w:noProof/>
      </w:rPr>
      <w:t>5</w:t>
    </w:r>
    <w:r>
      <w:rPr>
        <w:rStyle w:val="PageNumber"/>
      </w:rPr>
      <w:fldChar w:fldCharType="end"/>
    </w:r>
  </w:p>
  <w:p w14:paraId="0E101580" w14:textId="77777777" w:rsidR="00AE3E8D" w:rsidRDefault="00AE3E8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F5E097" w14:textId="77777777" w:rsidR="00830FC4" w:rsidRDefault="00830FC4">
      <w:r>
        <w:separator/>
      </w:r>
    </w:p>
  </w:footnote>
  <w:footnote w:type="continuationSeparator" w:id="0">
    <w:p w14:paraId="2F01C4F9" w14:textId="77777777" w:rsidR="00830FC4" w:rsidRDefault="00830F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C72616"/>
    <w:multiLevelType w:val="hybridMultilevel"/>
    <w:tmpl w:val="B76C39E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5DB11323"/>
    <w:multiLevelType w:val="hybridMultilevel"/>
    <w:tmpl w:val="C1880F88"/>
    <w:lvl w:ilvl="0" w:tplc="37AA81E8">
      <w:start w:val="102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B6D0D04"/>
    <w:multiLevelType w:val="hybridMultilevel"/>
    <w:tmpl w:val="BC86E7E8"/>
    <w:lvl w:ilvl="0" w:tplc="04090011">
      <w:start w:val="3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785644CC"/>
    <w:multiLevelType w:val="hybridMultilevel"/>
    <w:tmpl w:val="8BE8C4FE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sftftv0fxtxree5rfs5992daprwzdfwpdxv&quot;&gt;mgtQ&lt;record-ids&gt;&lt;item&gt;32&lt;/item&gt;&lt;item&gt;39&lt;/item&gt;&lt;item&gt;40&lt;/item&gt;&lt;item&gt;78&lt;/item&gt;&lt;item&gt;84&lt;/item&gt;&lt;item&gt;150&lt;/item&gt;&lt;item&gt;198&lt;/item&gt;&lt;item&gt;202&lt;/item&gt;&lt;item&gt;274&lt;/item&gt;&lt;/record-ids&gt;&lt;/item&gt;&lt;/Libraries&gt;"/>
  </w:docVars>
  <w:rsids>
    <w:rsidRoot w:val="00A7583E"/>
    <w:rsid w:val="00002BBD"/>
    <w:rsid w:val="00006FAF"/>
    <w:rsid w:val="00010DA5"/>
    <w:rsid w:val="00013521"/>
    <w:rsid w:val="000153E5"/>
    <w:rsid w:val="0002275C"/>
    <w:rsid w:val="00026BF2"/>
    <w:rsid w:val="00030379"/>
    <w:rsid w:val="00031342"/>
    <w:rsid w:val="00031B5B"/>
    <w:rsid w:val="00032022"/>
    <w:rsid w:val="000329B0"/>
    <w:rsid w:val="00033C0D"/>
    <w:rsid w:val="0003682A"/>
    <w:rsid w:val="0003723E"/>
    <w:rsid w:val="000374BD"/>
    <w:rsid w:val="000429DA"/>
    <w:rsid w:val="00042BF9"/>
    <w:rsid w:val="0004672E"/>
    <w:rsid w:val="00050009"/>
    <w:rsid w:val="00050C46"/>
    <w:rsid w:val="000577AA"/>
    <w:rsid w:val="00060F0D"/>
    <w:rsid w:val="0006128B"/>
    <w:rsid w:val="00061E91"/>
    <w:rsid w:val="000625FF"/>
    <w:rsid w:val="00064D09"/>
    <w:rsid w:val="00065AEE"/>
    <w:rsid w:val="000664EC"/>
    <w:rsid w:val="00066B7B"/>
    <w:rsid w:val="00066D0C"/>
    <w:rsid w:val="00071DCD"/>
    <w:rsid w:val="00071F56"/>
    <w:rsid w:val="0007274D"/>
    <w:rsid w:val="000744D1"/>
    <w:rsid w:val="00075215"/>
    <w:rsid w:val="00075223"/>
    <w:rsid w:val="0007634B"/>
    <w:rsid w:val="00080BEF"/>
    <w:rsid w:val="00080D43"/>
    <w:rsid w:val="00085755"/>
    <w:rsid w:val="00085A68"/>
    <w:rsid w:val="00085D2F"/>
    <w:rsid w:val="0008662E"/>
    <w:rsid w:val="000875A5"/>
    <w:rsid w:val="00090702"/>
    <w:rsid w:val="00091B09"/>
    <w:rsid w:val="00096332"/>
    <w:rsid w:val="0009676F"/>
    <w:rsid w:val="00096C93"/>
    <w:rsid w:val="000A3248"/>
    <w:rsid w:val="000A4004"/>
    <w:rsid w:val="000A4188"/>
    <w:rsid w:val="000A5319"/>
    <w:rsid w:val="000B090C"/>
    <w:rsid w:val="000B0D19"/>
    <w:rsid w:val="000B24EA"/>
    <w:rsid w:val="000B32E7"/>
    <w:rsid w:val="000B74A0"/>
    <w:rsid w:val="000C3EFC"/>
    <w:rsid w:val="000D05B6"/>
    <w:rsid w:val="000D0E16"/>
    <w:rsid w:val="000D0F87"/>
    <w:rsid w:val="000D318E"/>
    <w:rsid w:val="000E1A97"/>
    <w:rsid w:val="000E1DFE"/>
    <w:rsid w:val="000E4394"/>
    <w:rsid w:val="000E44DF"/>
    <w:rsid w:val="000E624A"/>
    <w:rsid w:val="000E6E52"/>
    <w:rsid w:val="000F2BB6"/>
    <w:rsid w:val="000F5A96"/>
    <w:rsid w:val="000F7387"/>
    <w:rsid w:val="00104DDC"/>
    <w:rsid w:val="00107140"/>
    <w:rsid w:val="00113A86"/>
    <w:rsid w:val="001146F6"/>
    <w:rsid w:val="00117C7E"/>
    <w:rsid w:val="00120360"/>
    <w:rsid w:val="00122AAE"/>
    <w:rsid w:val="00122B6F"/>
    <w:rsid w:val="00125DA9"/>
    <w:rsid w:val="00125F1D"/>
    <w:rsid w:val="00127900"/>
    <w:rsid w:val="001328EF"/>
    <w:rsid w:val="001366D2"/>
    <w:rsid w:val="00137A28"/>
    <w:rsid w:val="00140C4F"/>
    <w:rsid w:val="00147176"/>
    <w:rsid w:val="00150AF5"/>
    <w:rsid w:val="0015300E"/>
    <w:rsid w:val="00156258"/>
    <w:rsid w:val="00160BC8"/>
    <w:rsid w:val="001624A4"/>
    <w:rsid w:val="0016546A"/>
    <w:rsid w:val="0016643A"/>
    <w:rsid w:val="00166F38"/>
    <w:rsid w:val="001719CC"/>
    <w:rsid w:val="001739E5"/>
    <w:rsid w:val="00173FEE"/>
    <w:rsid w:val="00175103"/>
    <w:rsid w:val="00175895"/>
    <w:rsid w:val="00183A60"/>
    <w:rsid w:val="001858F9"/>
    <w:rsid w:val="00186A1C"/>
    <w:rsid w:val="00191CE9"/>
    <w:rsid w:val="00193144"/>
    <w:rsid w:val="00194409"/>
    <w:rsid w:val="001A0E3A"/>
    <w:rsid w:val="001A2994"/>
    <w:rsid w:val="001A7AF4"/>
    <w:rsid w:val="001B166A"/>
    <w:rsid w:val="001B2102"/>
    <w:rsid w:val="001B2CF4"/>
    <w:rsid w:val="001B40F8"/>
    <w:rsid w:val="001B6431"/>
    <w:rsid w:val="001C05BB"/>
    <w:rsid w:val="001C3115"/>
    <w:rsid w:val="001C463D"/>
    <w:rsid w:val="001C588C"/>
    <w:rsid w:val="001C7BF5"/>
    <w:rsid w:val="001D2BFB"/>
    <w:rsid w:val="001D7A1A"/>
    <w:rsid w:val="001E0A83"/>
    <w:rsid w:val="001E5122"/>
    <w:rsid w:val="001F0CDE"/>
    <w:rsid w:val="001F164A"/>
    <w:rsid w:val="00200EA7"/>
    <w:rsid w:val="0020210C"/>
    <w:rsid w:val="0020420B"/>
    <w:rsid w:val="0021308D"/>
    <w:rsid w:val="00213240"/>
    <w:rsid w:val="00213DD4"/>
    <w:rsid w:val="00214A28"/>
    <w:rsid w:val="00215141"/>
    <w:rsid w:val="00217048"/>
    <w:rsid w:val="00217E3F"/>
    <w:rsid w:val="002223BB"/>
    <w:rsid w:val="00224D06"/>
    <w:rsid w:val="00225F5C"/>
    <w:rsid w:val="002267FB"/>
    <w:rsid w:val="00227176"/>
    <w:rsid w:val="00230493"/>
    <w:rsid w:val="0023638C"/>
    <w:rsid w:val="00237BA4"/>
    <w:rsid w:val="00246814"/>
    <w:rsid w:val="00246CD3"/>
    <w:rsid w:val="0025431B"/>
    <w:rsid w:val="00255090"/>
    <w:rsid w:val="00256574"/>
    <w:rsid w:val="00257507"/>
    <w:rsid w:val="00260AC0"/>
    <w:rsid w:val="00260CF5"/>
    <w:rsid w:val="00261330"/>
    <w:rsid w:val="00262769"/>
    <w:rsid w:val="00264B2A"/>
    <w:rsid w:val="00265E6E"/>
    <w:rsid w:val="00270079"/>
    <w:rsid w:val="0027130E"/>
    <w:rsid w:val="00275957"/>
    <w:rsid w:val="00275AEC"/>
    <w:rsid w:val="00280A12"/>
    <w:rsid w:val="00281D31"/>
    <w:rsid w:val="00292BEC"/>
    <w:rsid w:val="00293992"/>
    <w:rsid w:val="00295E88"/>
    <w:rsid w:val="002A7A84"/>
    <w:rsid w:val="002B2F0E"/>
    <w:rsid w:val="002B606C"/>
    <w:rsid w:val="002C0807"/>
    <w:rsid w:val="002C6DFA"/>
    <w:rsid w:val="002D12BB"/>
    <w:rsid w:val="002D6F6F"/>
    <w:rsid w:val="002E6761"/>
    <w:rsid w:val="002F0CD3"/>
    <w:rsid w:val="002F3FFE"/>
    <w:rsid w:val="002F59B3"/>
    <w:rsid w:val="002F7FD3"/>
    <w:rsid w:val="0030594A"/>
    <w:rsid w:val="00310FBB"/>
    <w:rsid w:val="0031131D"/>
    <w:rsid w:val="003128E3"/>
    <w:rsid w:val="003154B7"/>
    <w:rsid w:val="0031612F"/>
    <w:rsid w:val="003162AB"/>
    <w:rsid w:val="00316957"/>
    <w:rsid w:val="00321731"/>
    <w:rsid w:val="00321BEA"/>
    <w:rsid w:val="00322B7C"/>
    <w:rsid w:val="0032319C"/>
    <w:rsid w:val="00323FCC"/>
    <w:rsid w:val="003243D3"/>
    <w:rsid w:val="00324622"/>
    <w:rsid w:val="00326419"/>
    <w:rsid w:val="003269CC"/>
    <w:rsid w:val="003271E6"/>
    <w:rsid w:val="00330E83"/>
    <w:rsid w:val="00332A12"/>
    <w:rsid w:val="0033468F"/>
    <w:rsid w:val="00334D28"/>
    <w:rsid w:val="00335152"/>
    <w:rsid w:val="00335A28"/>
    <w:rsid w:val="00336A8E"/>
    <w:rsid w:val="00337CD8"/>
    <w:rsid w:val="0034220E"/>
    <w:rsid w:val="0034287D"/>
    <w:rsid w:val="00343A7D"/>
    <w:rsid w:val="00343CC3"/>
    <w:rsid w:val="00346326"/>
    <w:rsid w:val="00350D10"/>
    <w:rsid w:val="00352E03"/>
    <w:rsid w:val="00353EEB"/>
    <w:rsid w:val="0035510E"/>
    <w:rsid w:val="003553BD"/>
    <w:rsid w:val="00361004"/>
    <w:rsid w:val="00361BF8"/>
    <w:rsid w:val="003635AD"/>
    <w:rsid w:val="0036393C"/>
    <w:rsid w:val="0036435D"/>
    <w:rsid w:val="0036439A"/>
    <w:rsid w:val="003725CD"/>
    <w:rsid w:val="00377A13"/>
    <w:rsid w:val="00393779"/>
    <w:rsid w:val="00393E4D"/>
    <w:rsid w:val="003947B3"/>
    <w:rsid w:val="00394BF5"/>
    <w:rsid w:val="0039658B"/>
    <w:rsid w:val="003A18BB"/>
    <w:rsid w:val="003A3675"/>
    <w:rsid w:val="003A38C3"/>
    <w:rsid w:val="003A5676"/>
    <w:rsid w:val="003A5DE3"/>
    <w:rsid w:val="003A6572"/>
    <w:rsid w:val="003A665D"/>
    <w:rsid w:val="003A692F"/>
    <w:rsid w:val="003A6A80"/>
    <w:rsid w:val="003A7281"/>
    <w:rsid w:val="003B0B42"/>
    <w:rsid w:val="003B496D"/>
    <w:rsid w:val="003B6875"/>
    <w:rsid w:val="003C00ED"/>
    <w:rsid w:val="003C069E"/>
    <w:rsid w:val="003C2AD7"/>
    <w:rsid w:val="003C796D"/>
    <w:rsid w:val="003D79E9"/>
    <w:rsid w:val="003E0BE9"/>
    <w:rsid w:val="003E0FBB"/>
    <w:rsid w:val="003E19FC"/>
    <w:rsid w:val="003E4188"/>
    <w:rsid w:val="003E6B81"/>
    <w:rsid w:val="003F2656"/>
    <w:rsid w:val="003F66D8"/>
    <w:rsid w:val="003F72D7"/>
    <w:rsid w:val="003F765C"/>
    <w:rsid w:val="00400AAA"/>
    <w:rsid w:val="00401784"/>
    <w:rsid w:val="00402D54"/>
    <w:rsid w:val="00405F8D"/>
    <w:rsid w:val="004067A1"/>
    <w:rsid w:val="004072D7"/>
    <w:rsid w:val="00410D1F"/>
    <w:rsid w:val="004168BA"/>
    <w:rsid w:val="00417813"/>
    <w:rsid w:val="004214EB"/>
    <w:rsid w:val="00421FB7"/>
    <w:rsid w:val="004256A7"/>
    <w:rsid w:val="004258A5"/>
    <w:rsid w:val="00425F19"/>
    <w:rsid w:val="004269FF"/>
    <w:rsid w:val="00435B37"/>
    <w:rsid w:val="00435D0A"/>
    <w:rsid w:val="00436D45"/>
    <w:rsid w:val="00440AC6"/>
    <w:rsid w:val="0044183F"/>
    <w:rsid w:val="00444F11"/>
    <w:rsid w:val="00445B27"/>
    <w:rsid w:val="00446C64"/>
    <w:rsid w:val="0045131E"/>
    <w:rsid w:val="0045162C"/>
    <w:rsid w:val="00452D4B"/>
    <w:rsid w:val="00454E47"/>
    <w:rsid w:val="004558E7"/>
    <w:rsid w:val="00455C17"/>
    <w:rsid w:val="00457F18"/>
    <w:rsid w:val="00465B47"/>
    <w:rsid w:val="00466359"/>
    <w:rsid w:val="004677E2"/>
    <w:rsid w:val="004701B1"/>
    <w:rsid w:val="004714AB"/>
    <w:rsid w:val="00474984"/>
    <w:rsid w:val="00475340"/>
    <w:rsid w:val="00477B73"/>
    <w:rsid w:val="00480421"/>
    <w:rsid w:val="00480784"/>
    <w:rsid w:val="00482914"/>
    <w:rsid w:val="0048318E"/>
    <w:rsid w:val="004911BF"/>
    <w:rsid w:val="00496782"/>
    <w:rsid w:val="00497AF2"/>
    <w:rsid w:val="004A307D"/>
    <w:rsid w:val="004A4DB6"/>
    <w:rsid w:val="004B31FB"/>
    <w:rsid w:val="004B3EB6"/>
    <w:rsid w:val="004B4AAC"/>
    <w:rsid w:val="004B6FE0"/>
    <w:rsid w:val="004C1B87"/>
    <w:rsid w:val="004C228C"/>
    <w:rsid w:val="004C2CE4"/>
    <w:rsid w:val="004C4F28"/>
    <w:rsid w:val="004C5308"/>
    <w:rsid w:val="004C7D3E"/>
    <w:rsid w:val="004D1783"/>
    <w:rsid w:val="004D1CA2"/>
    <w:rsid w:val="004D3DCD"/>
    <w:rsid w:val="004D60ED"/>
    <w:rsid w:val="004D7D6B"/>
    <w:rsid w:val="004E1F53"/>
    <w:rsid w:val="004E2849"/>
    <w:rsid w:val="004E4508"/>
    <w:rsid w:val="004E5EB9"/>
    <w:rsid w:val="004F4412"/>
    <w:rsid w:val="004F5076"/>
    <w:rsid w:val="004F7472"/>
    <w:rsid w:val="00500A63"/>
    <w:rsid w:val="005022A3"/>
    <w:rsid w:val="00504760"/>
    <w:rsid w:val="00505E7B"/>
    <w:rsid w:val="005115EF"/>
    <w:rsid w:val="00511F64"/>
    <w:rsid w:val="00512A91"/>
    <w:rsid w:val="005168AF"/>
    <w:rsid w:val="00520043"/>
    <w:rsid w:val="005203D2"/>
    <w:rsid w:val="0052216A"/>
    <w:rsid w:val="005228E6"/>
    <w:rsid w:val="005246A4"/>
    <w:rsid w:val="0052559E"/>
    <w:rsid w:val="00526137"/>
    <w:rsid w:val="00527A61"/>
    <w:rsid w:val="00531218"/>
    <w:rsid w:val="00532437"/>
    <w:rsid w:val="005372CD"/>
    <w:rsid w:val="005377AC"/>
    <w:rsid w:val="0054211F"/>
    <w:rsid w:val="00545754"/>
    <w:rsid w:val="00547112"/>
    <w:rsid w:val="00547A40"/>
    <w:rsid w:val="00556E04"/>
    <w:rsid w:val="005571E8"/>
    <w:rsid w:val="00557C15"/>
    <w:rsid w:val="005600E8"/>
    <w:rsid w:val="00563288"/>
    <w:rsid w:val="005652F1"/>
    <w:rsid w:val="0056653F"/>
    <w:rsid w:val="00566A1C"/>
    <w:rsid w:val="00571252"/>
    <w:rsid w:val="00573300"/>
    <w:rsid w:val="005750B8"/>
    <w:rsid w:val="00576258"/>
    <w:rsid w:val="005763C4"/>
    <w:rsid w:val="00583B22"/>
    <w:rsid w:val="00586323"/>
    <w:rsid w:val="0059027D"/>
    <w:rsid w:val="0059583B"/>
    <w:rsid w:val="00597D72"/>
    <w:rsid w:val="005A0ECE"/>
    <w:rsid w:val="005A40DD"/>
    <w:rsid w:val="005A6F70"/>
    <w:rsid w:val="005A6FD1"/>
    <w:rsid w:val="005B0C0D"/>
    <w:rsid w:val="005B1752"/>
    <w:rsid w:val="005B1DF7"/>
    <w:rsid w:val="005C249A"/>
    <w:rsid w:val="005C7EDF"/>
    <w:rsid w:val="005D0745"/>
    <w:rsid w:val="005D14BC"/>
    <w:rsid w:val="005D3FAD"/>
    <w:rsid w:val="005D4232"/>
    <w:rsid w:val="005D6BB5"/>
    <w:rsid w:val="005D6CFA"/>
    <w:rsid w:val="005D6D4A"/>
    <w:rsid w:val="005E03A6"/>
    <w:rsid w:val="005E1187"/>
    <w:rsid w:val="005E5F58"/>
    <w:rsid w:val="005E6A5C"/>
    <w:rsid w:val="005E7386"/>
    <w:rsid w:val="005E76D1"/>
    <w:rsid w:val="005E79F1"/>
    <w:rsid w:val="005F5586"/>
    <w:rsid w:val="0060189D"/>
    <w:rsid w:val="00602D32"/>
    <w:rsid w:val="00606503"/>
    <w:rsid w:val="00606581"/>
    <w:rsid w:val="00611F6C"/>
    <w:rsid w:val="0061527C"/>
    <w:rsid w:val="00626FEB"/>
    <w:rsid w:val="006275FF"/>
    <w:rsid w:val="00631190"/>
    <w:rsid w:val="006323FB"/>
    <w:rsid w:val="00634100"/>
    <w:rsid w:val="006351E9"/>
    <w:rsid w:val="006353F3"/>
    <w:rsid w:val="00640D51"/>
    <w:rsid w:val="00642AC2"/>
    <w:rsid w:val="006444B8"/>
    <w:rsid w:val="006449C7"/>
    <w:rsid w:val="00644B42"/>
    <w:rsid w:val="00646C1D"/>
    <w:rsid w:val="00647217"/>
    <w:rsid w:val="00647CB2"/>
    <w:rsid w:val="00653298"/>
    <w:rsid w:val="00656EFE"/>
    <w:rsid w:val="0066211A"/>
    <w:rsid w:val="00666D37"/>
    <w:rsid w:val="00670D85"/>
    <w:rsid w:val="00671559"/>
    <w:rsid w:val="00671764"/>
    <w:rsid w:val="00672086"/>
    <w:rsid w:val="00680274"/>
    <w:rsid w:val="00682D3E"/>
    <w:rsid w:val="00690E04"/>
    <w:rsid w:val="00697B86"/>
    <w:rsid w:val="006A2BD8"/>
    <w:rsid w:val="006A360C"/>
    <w:rsid w:val="006A3A42"/>
    <w:rsid w:val="006A58EC"/>
    <w:rsid w:val="006A62AD"/>
    <w:rsid w:val="006A64ED"/>
    <w:rsid w:val="006B2F32"/>
    <w:rsid w:val="006B65CD"/>
    <w:rsid w:val="006B6962"/>
    <w:rsid w:val="006B69A8"/>
    <w:rsid w:val="006B6FBA"/>
    <w:rsid w:val="006D5A8E"/>
    <w:rsid w:val="006E720B"/>
    <w:rsid w:val="006E7833"/>
    <w:rsid w:val="006F125A"/>
    <w:rsid w:val="006F21BE"/>
    <w:rsid w:val="006F3797"/>
    <w:rsid w:val="006F47F3"/>
    <w:rsid w:val="006F5165"/>
    <w:rsid w:val="007005E1"/>
    <w:rsid w:val="00700737"/>
    <w:rsid w:val="00700BE7"/>
    <w:rsid w:val="007016FB"/>
    <w:rsid w:val="00702F96"/>
    <w:rsid w:val="007037F2"/>
    <w:rsid w:val="00704AEC"/>
    <w:rsid w:val="00710C62"/>
    <w:rsid w:val="00714ABB"/>
    <w:rsid w:val="00714CDA"/>
    <w:rsid w:val="00717B20"/>
    <w:rsid w:val="00717B93"/>
    <w:rsid w:val="00720802"/>
    <w:rsid w:val="00720A3D"/>
    <w:rsid w:val="00721982"/>
    <w:rsid w:val="00723C6F"/>
    <w:rsid w:val="00727E7E"/>
    <w:rsid w:val="00730EA1"/>
    <w:rsid w:val="00731213"/>
    <w:rsid w:val="00731DEF"/>
    <w:rsid w:val="0073516F"/>
    <w:rsid w:val="00736C90"/>
    <w:rsid w:val="00743311"/>
    <w:rsid w:val="00743FC8"/>
    <w:rsid w:val="0074451B"/>
    <w:rsid w:val="00745DBB"/>
    <w:rsid w:val="00747167"/>
    <w:rsid w:val="0075182A"/>
    <w:rsid w:val="00752C10"/>
    <w:rsid w:val="00752E69"/>
    <w:rsid w:val="00753787"/>
    <w:rsid w:val="00756B9A"/>
    <w:rsid w:val="00757CA0"/>
    <w:rsid w:val="007656CB"/>
    <w:rsid w:val="007669E2"/>
    <w:rsid w:val="00774579"/>
    <w:rsid w:val="00776309"/>
    <w:rsid w:val="00777E64"/>
    <w:rsid w:val="00785074"/>
    <w:rsid w:val="00787457"/>
    <w:rsid w:val="007875F4"/>
    <w:rsid w:val="007909FB"/>
    <w:rsid w:val="00796C5B"/>
    <w:rsid w:val="00797B61"/>
    <w:rsid w:val="00797EF1"/>
    <w:rsid w:val="007A4517"/>
    <w:rsid w:val="007A4E7F"/>
    <w:rsid w:val="007B028B"/>
    <w:rsid w:val="007B112F"/>
    <w:rsid w:val="007B2431"/>
    <w:rsid w:val="007B4131"/>
    <w:rsid w:val="007B453D"/>
    <w:rsid w:val="007B45FF"/>
    <w:rsid w:val="007C4ADA"/>
    <w:rsid w:val="007C7F46"/>
    <w:rsid w:val="007D11E7"/>
    <w:rsid w:val="007D1606"/>
    <w:rsid w:val="007D48FD"/>
    <w:rsid w:val="007D7281"/>
    <w:rsid w:val="007E012B"/>
    <w:rsid w:val="007E4260"/>
    <w:rsid w:val="007E42B8"/>
    <w:rsid w:val="007E54BB"/>
    <w:rsid w:val="007E6EB0"/>
    <w:rsid w:val="007F0220"/>
    <w:rsid w:val="007F0FC6"/>
    <w:rsid w:val="007F13D9"/>
    <w:rsid w:val="007F1B60"/>
    <w:rsid w:val="007F2BE9"/>
    <w:rsid w:val="007F5532"/>
    <w:rsid w:val="0080036C"/>
    <w:rsid w:val="008005F6"/>
    <w:rsid w:val="00805277"/>
    <w:rsid w:val="008066D9"/>
    <w:rsid w:val="00812D2C"/>
    <w:rsid w:val="00814A7C"/>
    <w:rsid w:val="0081569C"/>
    <w:rsid w:val="00821A00"/>
    <w:rsid w:val="00824032"/>
    <w:rsid w:val="00825A27"/>
    <w:rsid w:val="0082655D"/>
    <w:rsid w:val="00827AE6"/>
    <w:rsid w:val="00830FC4"/>
    <w:rsid w:val="008311F1"/>
    <w:rsid w:val="00831B22"/>
    <w:rsid w:val="0083242A"/>
    <w:rsid w:val="00832595"/>
    <w:rsid w:val="0083554F"/>
    <w:rsid w:val="008401EC"/>
    <w:rsid w:val="008435CF"/>
    <w:rsid w:val="0085150A"/>
    <w:rsid w:val="008524D3"/>
    <w:rsid w:val="00853859"/>
    <w:rsid w:val="00853D06"/>
    <w:rsid w:val="00856DA8"/>
    <w:rsid w:val="00860032"/>
    <w:rsid w:val="0086083E"/>
    <w:rsid w:val="00863CC9"/>
    <w:rsid w:val="00864966"/>
    <w:rsid w:val="0086508E"/>
    <w:rsid w:val="00871E47"/>
    <w:rsid w:val="0087242B"/>
    <w:rsid w:val="0087299E"/>
    <w:rsid w:val="0087401B"/>
    <w:rsid w:val="008741B9"/>
    <w:rsid w:val="00880663"/>
    <w:rsid w:val="008912F5"/>
    <w:rsid w:val="008919C0"/>
    <w:rsid w:val="008921E5"/>
    <w:rsid w:val="00897082"/>
    <w:rsid w:val="008A0AA3"/>
    <w:rsid w:val="008A4913"/>
    <w:rsid w:val="008B3C3B"/>
    <w:rsid w:val="008B6629"/>
    <w:rsid w:val="008B7928"/>
    <w:rsid w:val="008C0EA4"/>
    <w:rsid w:val="008D0B22"/>
    <w:rsid w:val="008E0788"/>
    <w:rsid w:val="008E29AE"/>
    <w:rsid w:val="008E66B5"/>
    <w:rsid w:val="008E7001"/>
    <w:rsid w:val="008F1BBD"/>
    <w:rsid w:val="008F1D7E"/>
    <w:rsid w:val="008F20DB"/>
    <w:rsid w:val="00902FA8"/>
    <w:rsid w:val="009040F0"/>
    <w:rsid w:val="009060F8"/>
    <w:rsid w:val="00913A7B"/>
    <w:rsid w:val="00916B0F"/>
    <w:rsid w:val="009173A9"/>
    <w:rsid w:val="00920914"/>
    <w:rsid w:val="00920C47"/>
    <w:rsid w:val="00931FB5"/>
    <w:rsid w:val="00932FC5"/>
    <w:rsid w:val="009330DF"/>
    <w:rsid w:val="00933F19"/>
    <w:rsid w:val="0093499D"/>
    <w:rsid w:val="00940879"/>
    <w:rsid w:val="00944C01"/>
    <w:rsid w:val="00951EDD"/>
    <w:rsid w:val="009540F1"/>
    <w:rsid w:val="00954828"/>
    <w:rsid w:val="00954AFE"/>
    <w:rsid w:val="009565AF"/>
    <w:rsid w:val="00956AF1"/>
    <w:rsid w:val="00957A8C"/>
    <w:rsid w:val="00960599"/>
    <w:rsid w:val="00961DB9"/>
    <w:rsid w:val="00962A0D"/>
    <w:rsid w:val="00962EBC"/>
    <w:rsid w:val="009662AC"/>
    <w:rsid w:val="00966ED6"/>
    <w:rsid w:val="0097517E"/>
    <w:rsid w:val="009758E3"/>
    <w:rsid w:val="00975B4C"/>
    <w:rsid w:val="009761FC"/>
    <w:rsid w:val="00977175"/>
    <w:rsid w:val="009777E5"/>
    <w:rsid w:val="0098153C"/>
    <w:rsid w:val="00983024"/>
    <w:rsid w:val="00983B34"/>
    <w:rsid w:val="00987138"/>
    <w:rsid w:val="009919AC"/>
    <w:rsid w:val="00991F69"/>
    <w:rsid w:val="00993DF0"/>
    <w:rsid w:val="00997B42"/>
    <w:rsid w:val="009A2B50"/>
    <w:rsid w:val="009A2DC3"/>
    <w:rsid w:val="009A4279"/>
    <w:rsid w:val="009B1BC5"/>
    <w:rsid w:val="009B1F3A"/>
    <w:rsid w:val="009B3932"/>
    <w:rsid w:val="009C2C12"/>
    <w:rsid w:val="009D2573"/>
    <w:rsid w:val="009D27E7"/>
    <w:rsid w:val="009D39BA"/>
    <w:rsid w:val="009D3F55"/>
    <w:rsid w:val="009D5063"/>
    <w:rsid w:val="009E0A9F"/>
    <w:rsid w:val="009E3966"/>
    <w:rsid w:val="009E6EE1"/>
    <w:rsid w:val="009E7626"/>
    <w:rsid w:val="009E7805"/>
    <w:rsid w:val="009F1821"/>
    <w:rsid w:val="009F2633"/>
    <w:rsid w:val="009F3C48"/>
    <w:rsid w:val="009F5D78"/>
    <w:rsid w:val="009F671A"/>
    <w:rsid w:val="009F6781"/>
    <w:rsid w:val="009F76E5"/>
    <w:rsid w:val="009F7A16"/>
    <w:rsid w:val="00A013A8"/>
    <w:rsid w:val="00A01A16"/>
    <w:rsid w:val="00A020D9"/>
    <w:rsid w:val="00A037A3"/>
    <w:rsid w:val="00A03B26"/>
    <w:rsid w:val="00A03C66"/>
    <w:rsid w:val="00A03C8B"/>
    <w:rsid w:val="00A044C0"/>
    <w:rsid w:val="00A13359"/>
    <w:rsid w:val="00A13803"/>
    <w:rsid w:val="00A15295"/>
    <w:rsid w:val="00A1752C"/>
    <w:rsid w:val="00A20048"/>
    <w:rsid w:val="00A21949"/>
    <w:rsid w:val="00A24132"/>
    <w:rsid w:val="00A25047"/>
    <w:rsid w:val="00A25669"/>
    <w:rsid w:val="00A33112"/>
    <w:rsid w:val="00A33818"/>
    <w:rsid w:val="00A3438F"/>
    <w:rsid w:val="00A36581"/>
    <w:rsid w:val="00A36BFA"/>
    <w:rsid w:val="00A4164B"/>
    <w:rsid w:val="00A41C57"/>
    <w:rsid w:val="00A42860"/>
    <w:rsid w:val="00A442B1"/>
    <w:rsid w:val="00A5402F"/>
    <w:rsid w:val="00A55A92"/>
    <w:rsid w:val="00A55BEF"/>
    <w:rsid w:val="00A613EC"/>
    <w:rsid w:val="00A61421"/>
    <w:rsid w:val="00A66F92"/>
    <w:rsid w:val="00A67566"/>
    <w:rsid w:val="00A746E6"/>
    <w:rsid w:val="00A7472A"/>
    <w:rsid w:val="00A7583E"/>
    <w:rsid w:val="00A84136"/>
    <w:rsid w:val="00A86981"/>
    <w:rsid w:val="00A86D4C"/>
    <w:rsid w:val="00A9045A"/>
    <w:rsid w:val="00A90B2B"/>
    <w:rsid w:val="00A912C7"/>
    <w:rsid w:val="00A92E84"/>
    <w:rsid w:val="00A931A8"/>
    <w:rsid w:val="00A94550"/>
    <w:rsid w:val="00AA0E2E"/>
    <w:rsid w:val="00AA2418"/>
    <w:rsid w:val="00AA4C40"/>
    <w:rsid w:val="00AA7026"/>
    <w:rsid w:val="00AB12F7"/>
    <w:rsid w:val="00AB4C5D"/>
    <w:rsid w:val="00AB5280"/>
    <w:rsid w:val="00AC095A"/>
    <w:rsid w:val="00AC5E71"/>
    <w:rsid w:val="00AC76BF"/>
    <w:rsid w:val="00AD104C"/>
    <w:rsid w:val="00AD2211"/>
    <w:rsid w:val="00AD59F8"/>
    <w:rsid w:val="00AD6841"/>
    <w:rsid w:val="00AD6B9E"/>
    <w:rsid w:val="00AE1E2C"/>
    <w:rsid w:val="00AE3E8D"/>
    <w:rsid w:val="00AE70C1"/>
    <w:rsid w:val="00AE7C90"/>
    <w:rsid w:val="00AF0B64"/>
    <w:rsid w:val="00AF1FAC"/>
    <w:rsid w:val="00AF340A"/>
    <w:rsid w:val="00AF4D7A"/>
    <w:rsid w:val="00AF5DC4"/>
    <w:rsid w:val="00AF6563"/>
    <w:rsid w:val="00AF75E4"/>
    <w:rsid w:val="00B14A73"/>
    <w:rsid w:val="00B15150"/>
    <w:rsid w:val="00B1663D"/>
    <w:rsid w:val="00B20538"/>
    <w:rsid w:val="00B224AA"/>
    <w:rsid w:val="00B225C8"/>
    <w:rsid w:val="00B237E6"/>
    <w:rsid w:val="00B23C51"/>
    <w:rsid w:val="00B33EE4"/>
    <w:rsid w:val="00B432CB"/>
    <w:rsid w:val="00B449DD"/>
    <w:rsid w:val="00B46DD0"/>
    <w:rsid w:val="00B50096"/>
    <w:rsid w:val="00B56254"/>
    <w:rsid w:val="00B56A7F"/>
    <w:rsid w:val="00B56EAD"/>
    <w:rsid w:val="00B573DC"/>
    <w:rsid w:val="00B57E6E"/>
    <w:rsid w:val="00B609FA"/>
    <w:rsid w:val="00B63307"/>
    <w:rsid w:val="00B6384D"/>
    <w:rsid w:val="00B63D27"/>
    <w:rsid w:val="00B64CF9"/>
    <w:rsid w:val="00B75298"/>
    <w:rsid w:val="00B75F6D"/>
    <w:rsid w:val="00B81AAB"/>
    <w:rsid w:val="00B82D06"/>
    <w:rsid w:val="00B83D0B"/>
    <w:rsid w:val="00B86247"/>
    <w:rsid w:val="00B90BD1"/>
    <w:rsid w:val="00B931A3"/>
    <w:rsid w:val="00B97791"/>
    <w:rsid w:val="00BB0009"/>
    <w:rsid w:val="00BB4B9D"/>
    <w:rsid w:val="00BB590C"/>
    <w:rsid w:val="00BB5A2B"/>
    <w:rsid w:val="00BB620E"/>
    <w:rsid w:val="00BB6884"/>
    <w:rsid w:val="00BB7409"/>
    <w:rsid w:val="00BC4349"/>
    <w:rsid w:val="00BC575E"/>
    <w:rsid w:val="00BC5BB4"/>
    <w:rsid w:val="00BD1E5D"/>
    <w:rsid w:val="00BD22E6"/>
    <w:rsid w:val="00BD3D40"/>
    <w:rsid w:val="00BD5ADB"/>
    <w:rsid w:val="00BD5EDF"/>
    <w:rsid w:val="00BD6DC1"/>
    <w:rsid w:val="00BE303C"/>
    <w:rsid w:val="00BE57B6"/>
    <w:rsid w:val="00BE6641"/>
    <w:rsid w:val="00BF20C3"/>
    <w:rsid w:val="00BF2534"/>
    <w:rsid w:val="00BF57CE"/>
    <w:rsid w:val="00C035A6"/>
    <w:rsid w:val="00C055A4"/>
    <w:rsid w:val="00C059F9"/>
    <w:rsid w:val="00C130B2"/>
    <w:rsid w:val="00C14F5C"/>
    <w:rsid w:val="00C1680E"/>
    <w:rsid w:val="00C177B8"/>
    <w:rsid w:val="00C17921"/>
    <w:rsid w:val="00C21304"/>
    <w:rsid w:val="00C22E84"/>
    <w:rsid w:val="00C22EDB"/>
    <w:rsid w:val="00C2302C"/>
    <w:rsid w:val="00C2625B"/>
    <w:rsid w:val="00C34B26"/>
    <w:rsid w:val="00C3682D"/>
    <w:rsid w:val="00C3735A"/>
    <w:rsid w:val="00C426D2"/>
    <w:rsid w:val="00C434E1"/>
    <w:rsid w:val="00C434FB"/>
    <w:rsid w:val="00C4384D"/>
    <w:rsid w:val="00C44536"/>
    <w:rsid w:val="00C44FA9"/>
    <w:rsid w:val="00C5331B"/>
    <w:rsid w:val="00C576F6"/>
    <w:rsid w:val="00C60D49"/>
    <w:rsid w:val="00C61060"/>
    <w:rsid w:val="00C6276B"/>
    <w:rsid w:val="00C62BC1"/>
    <w:rsid w:val="00C64965"/>
    <w:rsid w:val="00C65A0B"/>
    <w:rsid w:val="00C81B60"/>
    <w:rsid w:val="00C81C98"/>
    <w:rsid w:val="00C824F8"/>
    <w:rsid w:val="00C871B2"/>
    <w:rsid w:val="00C911E9"/>
    <w:rsid w:val="00C92DB5"/>
    <w:rsid w:val="00C93C76"/>
    <w:rsid w:val="00C944A8"/>
    <w:rsid w:val="00C95ADF"/>
    <w:rsid w:val="00CA236A"/>
    <w:rsid w:val="00CA4E33"/>
    <w:rsid w:val="00CB2993"/>
    <w:rsid w:val="00CB5AB2"/>
    <w:rsid w:val="00CB6E81"/>
    <w:rsid w:val="00CC10DB"/>
    <w:rsid w:val="00CC1DE9"/>
    <w:rsid w:val="00CC218B"/>
    <w:rsid w:val="00CC2711"/>
    <w:rsid w:val="00CC37FE"/>
    <w:rsid w:val="00CC3E21"/>
    <w:rsid w:val="00CC7A9C"/>
    <w:rsid w:val="00CD235A"/>
    <w:rsid w:val="00CE32ED"/>
    <w:rsid w:val="00CE6D91"/>
    <w:rsid w:val="00CF0371"/>
    <w:rsid w:val="00CF1901"/>
    <w:rsid w:val="00CF5F42"/>
    <w:rsid w:val="00CF6A6F"/>
    <w:rsid w:val="00D04CF9"/>
    <w:rsid w:val="00D05E79"/>
    <w:rsid w:val="00D0610A"/>
    <w:rsid w:val="00D11D12"/>
    <w:rsid w:val="00D2501E"/>
    <w:rsid w:val="00D27475"/>
    <w:rsid w:val="00D30E27"/>
    <w:rsid w:val="00D32CD8"/>
    <w:rsid w:val="00D34FFB"/>
    <w:rsid w:val="00D36236"/>
    <w:rsid w:val="00D40375"/>
    <w:rsid w:val="00D408CF"/>
    <w:rsid w:val="00D40E91"/>
    <w:rsid w:val="00D42544"/>
    <w:rsid w:val="00D46080"/>
    <w:rsid w:val="00D51646"/>
    <w:rsid w:val="00D524F9"/>
    <w:rsid w:val="00D63C63"/>
    <w:rsid w:val="00D65C3B"/>
    <w:rsid w:val="00D671C9"/>
    <w:rsid w:val="00D731D9"/>
    <w:rsid w:val="00D74A29"/>
    <w:rsid w:val="00D7520F"/>
    <w:rsid w:val="00D80DE0"/>
    <w:rsid w:val="00D81C78"/>
    <w:rsid w:val="00D8646E"/>
    <w:rsid w:val="00D87408"/>
    <w:rsid w:val="00D93CF8"/>
    <w:rsid w:val="00D963C3"/>
    <w:rsid w:val="00D9686F"/>
    <w:rsid w:val="00DA1C5A"/>
    <w:rsid w:val="00DA5DF8"/>
    <w:rsid w:val="00DA7A70"/>
    <w:rsid w:val="00DB6187"/>
    <w:rsid w:val="00DB696F"/>
    <w:rsid w:val="00DC3FAD"/>
    <w:rsid w:val="00DC6E95"/>
    <w:rsid w:val="00DC70F1"/>
    <w:rsid w:val="00DD104D"/>
    <w:rsid w:val="00DD1234"/>
    <w:rsid w:val="00DD17B0"/>
    <w:rsid w:val="00DD17FA"/>
    <w:rsid w:val="00DD284A"/>
    <w:rsid w:val="00DD314F"/>
    <w:rsid w:val="00DD60E7"/>
    <w:rsid w:val="00DD625A"/>
    <w:rsid w:val="00DE30BF"/>
    <w:rsid w:val="00DE3C7E"/>
    <w:rsid w:val="00DE40D0"/>
    <w:rsid w:val="00DE796E"/>
    <w:rsid w:val="00DE7A2D"/>
    <w:rsid w:val="00DF00D2"/>
    <w:rsid w:val="00DF17DA"/>
    <w:rsid w:val="00DF1CF8"/>
    <w:rsid w:val="00DF5AC7"/>
    <w:rsid w:val="00E00B29"/>
    <w:rsid w:val="00E00F73"/>
    <w:rsid w:val="00E06711"/>
    <w:rsid w:val="00E11DD9"/>
    <w:rsid w:val="00E11EF7"/>
    <w:rsid w:val="00E13C79"/>
    <w:rsid w:val="00E1413F"/>
    <w:rsid w:val="00E14E24"/>
    <w:rsid w:val="00E15F48"/>
    <w:rsid w:val="00E16E77"/>
    <w:rsid w:val="00E17196"/>
    <w:rsid w:val="00E21041"/>
    <w:rsid w:val="00E218AD"/>
    <w:rsid w:val="00E225E3"/>
    <w:rsid w:val="00E22787"/>
    <w:rsid w:val="00E238B9"/>
    <w:rsid w:val="00E26F77"/>
    <w:rsid w:val="00E30CD5"/>
    <w:rsid w:val="00E30E39"/>
    <w:rsid w:val="00E34A44"/>
    <w:rsid w:val="00E34E75"/>
    <w:rsid w:val="00E377A2"/>
    <w:rsid w:val="00E430A3"/>
    <w:rsid w:val="00E501F4"/>
    <w:rsid w:val="00E5545B"/>
    <w:rsid w:val="00E57BBD"/>
    <w:rsid w:val="00E6364C"/>
    <w:rsid w:val="00E663FB"/>
    <w:rsid w:val="00E67C28"/>
    <w:rsid w:val="00E70D56"/>
    <w:rsid w:val="00E71DD4"/>
    <w:rsid w:val="00E73B74"/>
    <w:rsid w:val="00E75548"/>
    <w:rsid w:val="00E80E98"/>
    <w:rsid w:val="00E83BBF"/>
    <w:rsid w:val="00E841B4"/>
    <w:rsid w:val="00E86BE5"/>
    <w:rsid w:val="00E924F5"/>
    <w:rsid w:val="00E94A07"/>
    <w:rsid w:val="00E9501B"/>
    <w:rsid w:val="00EA1CC7"/>
    <w:rsid w:val="00EA2AB9"/>
    <w:rsid w:val="00EA446C"/>
    <w:rsid w:val="00EB22A9"/>
    <w:rsid w:val="00EB42AB"/>
    <w:rsid w:val="00EB5EE2"/>
    <w:rsid w:val="00EB6C35"/>
    <w:rsid w:val="00EC24D0"/>
    <w:rsid w:val="00EC268B"/>
    <w:rsid w:val="00EC2BC0"/>
    <w:rsid w:val="00EC3308"/>
    <w:rsid w:val="00EC3B20"/>
    <w:rsid w:val="00ED2568"/>
    <w:rsid w:val="00ED590F"/>
    <w:rsid w:val="00ED66A7"/>
    <w:rsid w:val="00EE2AA4"/>
    <w:rsid w:val="00EE5977"/>
    <w:rsid w:val="00EF1177"/>
    <w:rsid w:val="00EF16E5"/>
    <w:rsid w:val="00EF3C44"/>
    <w:rsid w:val="00EF7BBC"/>
    <w:rsid w:val="00F02C1E"/>
    <w:rsid w:val="00F0670B"/>
    <w:rsid w:val="00F12B0D"/>
    <w:rsid w:val="00F13EF1"/>
    <w:rsid w:val="00F17C8E"/>
    <w:rsid w:val="00F23379"/>
    <w:rsid w:val="00F23523"/>
    <w:rsid w:val="00F25138"/>
    <w:rsid w:val="00F265D5"/>
    <w:rsid w:val="00F3081B"/>
    <w:rsid w:val="00F313C6"/>
    <w:rsid w:val="00F3663D"/>
    <w:rsid w:val="00F37E23"/>
    <w:rsid w:val="00F40FC6"/>
    <w:rsid w:val="00F47B1E"/>
    <w:rsid w:val="00F50220"/>
    <w:rsid w:val="00F5411A"/>
    <w:rsid w:val="00F54E71"/>
    <w:rsid w:val="00F579D3"/>
    <w:rsid w:val="00F609D0"/>
    <w:rsid w:val="00F649AB"/>
    <w:rsid w:val="00F66318"/>
    <w:rsid w:val="00F75341"/>
    <w:rsid w:val="00F75FA6"/>
    <w:rsid w:val="00F81A60"/>
    <w:rsid w:val="00F855F8"/>
    <w:rsid w:val="00F85864"/>
    <w:rsid w:val="00F92EF5"/>
    <w:rsid w:val="00FA0083"/>
    <w:rsid w:val="00FB0469"/>
    <w:rsid w:val="00FB1ED4"/>
    <w:rsid w:val="00FB772F"/>
    <w:rsid w:val="00FC706B"/>
    <w:rsid w:val="00FD196C"/>
    <w:rsid w:val="00FD1D27"/>
    <w:rsid w:val="00FD3992"/>
    <w:rsid w:val="00FD3D56"/>
    <w:rsid w:val="00FD5740"/>
    <w:rsid w:val="00FE0BC0"/>
    <w:rsid w:val="00FE18FE"/>
    <w:rsid w:val="00FE57B8"/>
    <w:rsid w:val="00FE6759"/>
    <w:rsid w:val="00FF1215"/>
    <w:rsid w:val="00FF1DA2"/>
    <w:rsid w:val="00FF37B8"/>
    <w:rsid w:val="00FF3F9E"/>
    <w:rsid w:val="00FF4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1C6B53C"/>
  <w14:defaultImageDpi w14:val="300"/>
  <w15:docId w15:val="{C47229C4-2757-4A90-B6E4-391ECF34C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Palatino" w:eastAsia="바탕" w:hAnsi="Palatino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qFormat/>
    <w:pPr>
      <w:keepNext/>
      <w:spacing w:line="480" w:lineRule="auto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/>
      <w:spacing w:line="480" w:lineRule="auto"/>
      <w:outlineLvl w:val="1"/>
    </w:pPr>
    <w:rPr>
      <w:b/>
      <w:sz w:val="28"/>
    </w:rPr>
  </w:style>
  <w:style w:type="paragraph" w:styleId="Heading3">
    <w:name w:val="heading 3"/>
    <w:basedOn w:val="Normal"/>
    <w:next w:val="Normal"/>
    <w:qFormat/>
    <w:pPr>
      <w:keepNext/>
      <w:spacing w:line="480" w:lineRule="auto"/>
      <w:ind w:left="720" w:hanging="720"/>
      <w:outlineLvl w:val="2"/>
    </w:pPr>
    <w:rPr>
      <w:b/>
      <w:color w:val="000000"/>
    </w:rPr>
  </w:style>
  <w:style w:type="paragraph" w:styleId="Heading4">
    <w:name w:val="heading 4"/>
    <w:basedOn w:val="Normal"/>
    <w:next w:val="Normal"/>
    <w:qFormat/>
    <w:pPr>
      <w:keepNext/>
      <w:outlineLvl w:val="3"/>
    </w:pPr>
    <w:rPr>
      <w:i/>
    </w:rPr>
  </w:style>
  <w:style w:type="paragraph" w:styleId="Heading5">
    <w:name w:val="heading 5"/>
    <w:basedOn w:val="Normal"/>
    <w:next w:val="Normal"/>
    <w:qFormat/>
    <w:pPr>
      <w:keepNext/>
      <w:spacing w:line="480" w:lineRule="auto"/>
      <w:ind w:left="720" w:hanging="720"/>
      <w:outlineLvl w:val="4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unhideWhenUsed/>
    <w:pPr>
      <w:tabs>
        <w:tab w:val="center" w:pos="4320"/>
        <w:tab w:val="right" w:pos="8640"/>
      </w:tabs>
    </w:pPr>
  </w:style>
  <w:style w:type="character" w:customStyle="1" w:styleId="HeaderChar">
    <w:name w:val="Header Char"/>
    <w:rPr>
      <w:sz w:val="24"/>
    </w:rPr>
  </w:style>
  <w:style w:type="paragraph" w:styleId="Footer">
    <w:name w:val="footer"/>
    <w:basedOn w:val="Normal"/>
    <w:unhideWhenUsed/>
    <w:pPr>
      <w:tabs>
        <w:tab w:val="center" w:pos="4320"/>
        <w:tab w:val="right" w:pos="8640"/>
      </w:tabs>
    </w:pPr>
  </w:style>
  <w:style w:type="character" w:customStyle="1" w:styleId="FooterChar">
    <w:name w:val="Footer Char"/>
    <w:rPr>
      <w:sz w:val="24"/>
    </w:rPr>
  </w:style>
  <w:style w:type="character" w:styleId="PageNumber">
    <w:name w:val="page number"/>
    <w:semiHidden/>
    <w:unhideWhenUsed/>
  </w:style>
  <w:style w:type="paragraph" w:styleId="BodyTextIndent">
    <w:name w:val="Body Text Indent"/>
    <w:basedOn w:val="Normal"/>
    <w:pPr>
      <w:spacing w:line="480" w:lineRule="auto"/>
      <w:ind w:firstLine="360"/>
    </w:pPr>
    <w:rPr>
      <w:color w:val="000000"/>
    </w:rPr>
  </w:style>
  <w:style w:type="paragraph" w:styleId="BodyText">
    <w:name w:val="Body Text"/>
    <w:basedOn w:val="Normal"/>
    <w:pPr>
      <w:spacing w:line="480" w:lineRule="auto"/>
    </w:pPr>
    <w:rPr>
      <w:color w:val="000000"/>
    </w:rPr>
  </w:style>
  <w:style w:type="character" w:styleId="Hyperlink">
    <w:name w:val="Hyperlink"/>
    <w:unhideWhenUsed/>
    <w:rsid w:val="002B2F0E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426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7E4260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D04CF9"/>
    <w:rPr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D48FD"/>
    <w:rPr>
      <w:rFonts w:ascii="Lucida Grande" w:hAnsi="Lucida Grande" w:cs="Lucida Grande"/>
    </w:rPr>
  </w:style>
  <w:style w:type="character" w:customStyle="1" w:styleId="DocumentMapChar">
    <w:name w:val="Document Map Char"/>
    <w:link w:val="DocumentMap"/>
    <w:uiPriority w:val="99"/>
    <w:semiHidden/>
    <w:rsid w:val="007D48FD"/>
    <w:rPr>
      <w:rFonts w:ascii="Lucida Grande" w:hAnsi="Lucida Grande" w:cs="Lucida Grande"/>
      <w:sz w:val="24"/>
      <w:szCs w:val="24"/>
    </w:rPr>
  </w:style>
  <w:style w:type="paragraph" w:customStyle="1" w:styleId="Default">
    <w:name w:val="Default"/>
    <w:rsid w:val="00227176"/>
    <w:pPr>
      <w:widowControl w:val="0"/>
      <w:autoSpaceDE w:val="0"/>
      <w:autoSpaceDN w:val="0"/>
      <w:adjustRightInd w:val="0"/>
    </w:pPr>
    <w:rPr>
      <w:rFonts w:ascii="Times New Roman PSMT" w:hAnsi="Times New Roman PSMT" w:cs="Times New Roman PSMT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372CD"/>
    <w:pPr>
      <w:jc w:val="center"/>
    </w:pPr>
    <w:rPr>
      <w:rFonts w:ascii="Times" w:hAnsi="Time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72CD"/>
    <w:rPr>
      <w:rFonts w:ascii="Times" w:hAnsi="Times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372CD"/>
    <w:rPr>
      <w:rFonts w:ascii="Times" w:hAnsi="Time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372CD"/>
    <w:rPr>
      <w:rFonts w:ascii="Times" w:hAnsi="Times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286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2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4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0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돋움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바탕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093BE00-6AF6-459A-A1CC-61B82F8B8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464</Words>
  <Characters>2646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>MgtC virulence protein protects Salmonella from host by modulating activity of F1F0 ATP synthase</vt:lpstr>
      <vt:lpstr>MgtC virulence protein protects Salmonella from host by modulating activity of F1F0 ATP synthase</vt:lpstr>
    </vt:vector>
  </TitlesOfParts>
  <Company>Washington University in St. Louis</Company>
  <LinksUpToDate>false</LinksUpToDate>
  <CharactersWithSpaces>3104</CharactersWithSpaces>
  <SharedDoc>false</SharedDoc>
  <HLinks>
    <vt:vector size="84" baseType="variant">
      <vt:variant>
        <vt:i4>4587531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718603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21995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653067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784139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653067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gtC virulence protein protects Salmonella from host by modulating activity of F1F0 ATP synthase</dc:title>
  <dc:subject/>
  <dc:creator>EUNJIN LEE</dc:creator>
  <cp:keywords/>
  <dc:description/>
  <cp:lastModifiedBy>usder</cp:lastModifiedBy>
  <cp:revision>3</cp:revision>
  <cp:lastPrinted>2014-10-13T03:49:00Z</cp:lastPrinted>
  <dcterms:created xsi:type="dcterms:W3CDTF">2020-11-30T05:18:00Z</dcterms:created>
  <dcterms:modified xsi:type="dcterms:W3CDTF">2020-11-30T05:19:00Z</dcterms:modified>
</cp:coreProperties>
</file>